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392C091" w14:textId="77777777" w:rsidR="005C7619" w:rsidRDefault="00E746A1">
      <w:pPr>
        <w:pStyle w:val="Title"/>
        <w:jc w:val="center"/>
      </w:pPr>
      <w:r>
        <w:t>PRISMA 2020 Checklist</w:t>
      </w:r>
    </w:p>
    <w:p w14:paraId="2FF233B3" w14:textId="77777777" w:rsidR="005C7619" w:rsidRDefault="00E746A1">
      <w:r>
        <w:rPr>
          <w:b/>
        </w:rPr>
        <w:t xml:space="preserve">Manuscript Title: </w:t>
      </w:r>
      <w:r>
        <w:t>Sodium-Glucose Cotransporter-2 Inhibitors for Management of Ascites in Liver Cirrhosis: A Systematic Review and Meta-Analysis</w:t>
      </w:r>
    </w:p>
    <w:p w14:paraId="79B61644" w14:textId="77777777" w:rsidR="005C7619" w:rsidRDefault="00E746A1">
      <w:r>
        <w:rPr>
          <w:b/>
        </w:rPr>
        <w:t xml:space="preserve">PROSPERO Registration: </w:t>
      </w:r>
      <w:r>
        <w:t>CRD420261303781</w:t>
      </w:r>
    </w:p>
    <w:p w14:paraId="59813067" w14:textId="77777777" w:rsidR="005C7619" w:rsidRDefault="00E746A1">
      <w:r>
        <w:rPr>
          <w:b/>
        </w:rPr>
        <w:t xml:space="preserve">Date Completed: </w:t>
      </w:r>
      <w:r>
        <w:t>February 14, 2026</w:t>
      </w:r>
    </w:p>
    <w:p w14:paraId="458815B0" w14:textId="77777777" w:rsidR="005C7619" w:rsidRDefault="00E746A1">
      <w:r>
        <w:br w:type="page"/>
      </w:r>
    </w:p>
    <w:p w14:paraId="10B4D349" w14:textId="77777777" w:rsidR="005C7619" w:rsidRDefault="00E746A1">
      <w:pPr>
        <w:pStyle w:val="Heading1"/>
      </w:pPr>
      <w:r>
        <w:lastRenderedPageBreak/>
        <w:t>TITLE</w:t>
      </w:r>
    </w:p>
    <w:tbl>
      <w:tblPr>
        <w:tblStyle w:val="LightGrid-Accent1"/>
        <w:tblW w:w="0" w:type="auto"/>
        <w:tblLook w:val="04A0" w:firstRow="1" w:lastRow="0" w:firstColumn="1" w:lastColumn="0" w:noHBand="0" w:noVBand="1"/>
      </w:tblPr>
      <w:tblGrid>
        <w:gridCol w:w="1863"/>
        <w:gridCol w:w="1870"/>
        <w:gridCol w:w="1870"/>
        <w:gridCol w:w="1868"/>
        <w:gridCol w:w="1869"/>
      </w:tblGrid>
      <w:tr w:rsidR="005C7619" w14:paraId="6BF87E87" w14:textId="77777777" w:rsidTr="005C761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  <w:shd w:val="clear" w:color="auto" w:fill="D9E1F2"/>
          </w:tcPr>
          <w:p w14:paraId="041A62E7" w14:textId="77777777" w:rsidR="005C7619" w:rsidRDefault="00E746A1">
            <w:r>
              <w:t>#</w:t>
            </w:r>
          </w:p>
        </w:tc>
        <w:tc>
          <w:tcPr>
            <w:tcW w:w="1872" w:type="dxa"/>
            <w:shd w:val="clear" w:color="auto" w:fill="D9E1F2"/>
          </w:tcPr>
          <w:p w14:paraId="0350E10F" w14:textId="77777777" w:rsidR="005C7619" w:rsidRDefault="00E746A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ection/Topic</w:t>
            </w:r>
          </w:p>
        </w:tc>
        <w:tc>
          <w:tcPr>
            <w:tcW w:w="1872" w:type="dxa"/>
            <w:shd w:val="clear" w:color="auto" w:fill="D9E1F2"/>
          </w:tcPr>
          <w:p w14:paraId="50D6A536" w14:textId="77777777" w:rsidR="005C7619" w:rsidRDefault="00E746A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Item</w:t>
            </w:r>
          </w:p>
        </w:tc>
        <w:tc>
          <w:tcPr>
            <w:tcW w:w="1872" w:type="dxa"/>
            <w:shd w:val="clear" w:color="auto" w:fill="D9E1F2"/>
          </w:tcPr>
          <w:p w14:paraId="558CDB44" w14:textId="77777777" w:rsidR="005C7619" w:rsidRDefault="00E746A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Checklist Item</w:t>
            </w:r>
          </w:p>
        </w:tc>
        <w:tc>
          <w:tcPr>
            <w:tcW w:w="1872" w:type="dxa"/>
            <w:shd w:val="clear" w:color="auto" w:fill="D9E1F2"/>
          </w:tcPr>
          <w:p w14:paraId="17C49799" w14:textId="77777777" w:rsidR="005C7619" w:rsidRDefault="00E746A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Location in Manuscript</w:t>
            </w:r>
          </w:p>
        </w:tc>
      </w:tr>
      <w:tr w:rsidR="005C7619" w14:paraId="67FED21F" w14:textId="77777777" w:rsidTr="005C76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</w:tcPr>
          <w:p w14:paraId="371AF8DB" w14:textId="77777777" w:rsidR="005C7619" w:rsidRDefault="00E746A1">
            <w:r>
              <w:t>1</w:t>
            </w:r>
          </w:p>
        </w:tc>
        <w:tc>
          <w:tcPr>
            <w:tcW w:w="1872" w:type="dxa"/>
          </w:tcPr>
          <w:p w14:paraId="20C9AE1F" w14:textId="77777777" w:rsidR="005C7619" w:rsidRDefault="00E746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Title</w:t>
            </w:r>
          </w:p>
        </w:tc>
        <w:tc>
          <w:tcPr>
            <w:tcW w:w="1872" w:type="dxa"/>
          </w:tcPr>
          <w:p w14:paraId="74299674" w14:textId="77777777" w:rsidR="005C7619" w:rsidRDefault="00E746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Identification</w:t>
            </w:r>
          </w:p>
        </w:tc>
        <w:tc>
          <w:tcPr>
            <w:tcW w:w="1872" w:type="dxa"/>
          </w:tcPr>
          <w:p w14:paraId="7A7DCD02" w14:textId="77777777" w:rsidR="005C7619" w:rsidRDefault="00E746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Identify the report as a systematic review.</w:t>
            </w:r>
          </w:p>
        </w:tc>
        <w:tc>
          <w:tcPr>
            <w:tcW w:w="1872" w:type="dxa"/>
          </w:tcPr>
          <w:p w14:paraId="472EC315" w14:textId="77777777" w:rsidR="005C7619" w:rsidRDefault="00E746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age 1 (Title includes "Systematic Review and Meta-Analysis")</w:t>
            </w:r>
          </w:p>
        </w:tc>
      </w:tr>
    </w:tbl>
    <w:p w14:paraId="35CFD2C4" w14:textId="77777777" w:rsidR="005C7619" w:rsidRDefault="005C7619"/>
    <w:p w14:paraId="00D58B70" w14:textId="77777777" w:rsidR="005C7619" w:rsidRDefault="00E746A1">
      <w:pPr>
        <w:pStyle w:val="Heading1"/>
      </w:pPr>
      <w:r>
        <w:t>ABSTRACT</w:t>
      </w:r>
    </w:p>
    <w:tbl>
      <w:tblPr>
        <w:tblStyle w:val="LightGrid-Accent1"/>
        <w:tblW w:w="0" w:type="auto"/>
        <w:tblLook w:val="04A0" w:firstRow="1" w:lastRow="0" w:firstColumn="1" w:lastColumn="0" w:noHBand="0" w:noVBand="1"/>
      </w:tblPr>
      <w:tblGrid>
        <w:gridCol w:w="1540"/>
        <w:gridCol w:w="1786"/>
        <w:gridCol w:w="1732"/>
        <w:gridCol w:w="2510"/>
        <w:gridCol w:w="1772"/>
      </w:tblGrid>
      <w:tr w:rsidR="005C7619" w14:paraId="700FB7CC" w14:textId="77777777" w:rsidTr="005C761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  <w:shd w:val="clear" w:color="auto" w:fill="D9E1F2"/>
          </w:tcPr>
          <w:p w14:paraId="1B530030" w14:textId="77777777" w:rsidR="005C7619" w:rsidRDefault="00E746A1">
            <w:r>
              <w:t>#</w:t>
            </w:r>
          </w:p>
        </w:tc>
        <w:tc>
          <w:tcPr>
            <w:tcW w:w="1872" w:type="dxa"/>
            <w:shd w:val="clear" w:color="auto" w:fill="D9E1F2"/>
          </w:tcPr>
          <w:p w14:paraId="5A3AE344" w14:textId="77777777" w:rsidR="005C7619" w:rsidRDefault="00E746A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ection/Topic</w:t>
            </w:r>
          </w:p>
        </w:tc>
        <w:tc>
          <w:tcPr>
            <w:tcW w:w="1872" w:type="dxa"/>
            <w:shd w:val="clear" w:color="auto" w:fill="D9E1F2"/>
          </w:tcPr>
          <w:p w14:paraId="202D8507" w14:textId="77777777" w:rsidR="005C7619" w:rsidRDefault="00E746A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Item</w:t>
            </w:r>
          </w:p>
        </w:tc>
        <w:tc>
          <w:tcPr>
            <w:tcW w:w="1872" w:type="dxa"/>
            <w:shd w:val="clear" w:color="auto" w:fill="D9E1F2"/>
          </w:tcPr>
          <w:p w14:paraId="0D552D1F" w14:textId="77777777" w:rsidR="005C7619" w:rsidRDefault="00E746A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Checklist Item</w:t>
            </w:r>
          </w:p>
        </w:tc>
        <w:tc>
          <w:tcPr>
            <w:tcW w:w="1872" w:type="dxa"/>
            <w:shd w:val="clear" w:color="auto" w:fill="D9E1F2"/>
          </w:tcPr>
          <w:p w14:paraId="17B0ADFE" w14:textId="77777777" w:rsidR="005C7619" w:rsidRDefault="00E746A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Location in Manuscript</w:t>
            </w:r>
          </w:p>
        </w:tc>
      </w:tr>
      <w:tr w:rsidR="005C7619" w14:paraId="5359261F" w14:textId="77777777" w:rsidTr="005C76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</w:tcPr>
          <w:p w14:paraId="260AF4BD" w14:textId="77777777" w:rsidR="005C7619" w:rsidRDefault="00E746A1">
            <w:r>
              <w:t>2</w:t>
            </w:r>
          </w:p>
        </w:tc>
        <w:tc>
          <w:tcPr>
            <w:tcW w:w="1872" w:type="dxa"/>
          </w:tcPr>
          <w:p w14:paraId="0D5BB23B" w14:textId="77777777" w:rsidR="005C7619" w:rsidRDefault="00E746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bstract</w:t>
            </w:r>
          </w:p>
        </w:tc>
        <w:tc>
          <w:tcPr>
            <w:tcW w:w="1872" w:type="dxa"/>
          </w:tcPr>
          <w:p w14:paraId="11D1446C" w14:textId="77777777" w:rsidR="005C7619" w:rsidRDefault="00E746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tructured summary</w:t>
            </w:r>
          </w:p>
        </w:tc>
        <w:tc>
          <w:tcPr>
            <w:tcW w:w="1872" w:type="dxa"/>
          </w:tcPr>
          <w:p w14:paraId="243AA58C" w14:textId="77777777" w:rsidR="005C7619" w:rsidRDefault="00E746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ee the PRISMA 2020 for Abstracts checklist (Background, Methods, Results, Discussion/Conclusions, Registration reported)</w:t>
            </w:r>
          </w:p>
        </w:tc>
        <w:tc>
          <w:tcPr>
            <w:tcW w:w="1872" w:type="dxa"/>
          </w:tcPr>
          <w:p w14:paraId="78EDBC2E" w14:textId="77777777" w:rsidR="005C7619" w:rsidRDefault="00E746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age 2 (Structured abstract with all required elements + PROSPERO registration)</w:t>
            </w:r>
          </w:p>
        </w:tc>
      </w:tr>
    </w:tbl>
    <w:p w14:paraId="1E186561" w14:textId="77777777" w:rsidR="005C7619" w:rsidRDefault="00E746A1">
      <w:r>
        <w:br w:type="page"/>
      </w:r>
    </w:p>
    <w:p w14:paraId="28F60638" w14:textId="77777777" w:rsidR="005C7619" w:rsidRDefault="00E746A1">
      <w:pPr>
        <w:pStyle w:val="Heading1"/>
      </w:pPr>
      <w:r>
        <w:lastRenderedPageBreak/>
        <w:t>INTRODUCTION</w:t>
      </w:r>
    </w:p>
    <w:tbl>
      <w:tblPr>
        <w:tblStyle w:val="LightGrid-Accent1"/>
        <w:tblW w:w="0" w:type="auto"/>
        <w:tblLook w:val="04A0" w:firstRow="1" w:lastRow="0" w:firstColumn="1" w:lastColumn="0" w:noHBand="0" w:noVBand="1"/>
      </w:tblPr>
      <w:tblGrid>
        <w:gridCol w:w="1863"/>
        <w:gridCol w:w="1870"/>
        <w:gridCol w:w="1868"/>
        <w:gridCol w:w="1869"/>
        <w:gridCol w:w="1870"/>
      </w:tblGrid>
      <w:tr w:rsidR="005C7619" w14:paraId="70A88AC3" w14:textId="77777777" w:rsidTr="005C761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  <w:shd w:val="clear" w:color="auto" w:fill="D9E1F2"/>
          </w:tcPr>
          <w:p w14:paraId="01594CDE" w14:textId="77777777" w:rsidR="005C7619" w:rsidRDefault="00E746A1">
            <w:r>
              <w:t>#</w:t>
            </w:r>
          </w:p>
        </w:tc>
        <w:tc>
          <w:tcPr>
            <w:tcW w:w="1872" w:type="dxa"/>
            <w:shd w:val="clear" w:color="auto" w:fill="D9E1F2"/>
          </w:tcPr>
          <w:p w14:paraId="59E68ECE" w14:textId="77777777" w:rsidR="005C7619" w:rsidRDefault="00E746A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ection/Topic</w:t>
            </w:r>
          </w:p>
        </w:tc>
        <w:tc>
          <w:tcPr>
            <w:tcW w:w="1872" w:type="dxa"/>
            <w:shd w:val="clear" w:color="auto" w:fill="D9E1F2"/>
          </w:tcPr>
          <w:p w14:paraId="7D014A7A" w14:textId="77777777" w:rsidR="005C7619" w:rsidRDefault="00E746A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Item</w:t>
            </w:r>
          </w:p>
        </w:tc>
        <w:tc>
          <w:tcPr>
            <w:tcW w:w="1872" w:type="dxa"/>
            <w:shd w:val="clear" w:color="auto" w:fill="D9E1F2"/>
          </w:tcPr>
          <w:p w14:paraId="3593273A" w14:textId="77777777" w:rsidR="005C7619" w:rsidRDefault="00E746A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Checklist Item</w:t>
            </w:r>
          </w:p>
        </w:tc>
        <w:tc>
          <w:tcPr>
            <w:tcW w:w="1872" w:type="dxa"/>
            <w:shd w:val="clear" w:color="auto" w:fill="D9E1F2"/>
          </w:tcPr>
          <w:p w14:paraId="6954AE1D" w14:textId="77777777" w:rsidR="005C7619" w:rsidRDefault="00E746A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Location in Manuscript</w:t>
            </w:r>
          </w:p>
        </w:tc>
      </w:tr>
      <w:tr w:rsidR="005C7619" w14:paraId="6FC897E2" w14:textId="77777777" w:rsidTr="005C76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</w:tcPr>
          <w:p w14:paraId="0CE06131" w14:textId="77777777" w:rsidR="005C7619" w:rsidRDefault="00E746A1">
            <w:r>
              <w:t>3</w:t>
            </w:r>
          </w:p>
        </w:tc>
        <w:tc>
          <w:tcPr>
            <w:tcW w:w="1872" w:type="dxa"/>
          </w:tcPr>
          <w:p w14:paraId="16FD3C24" w14:textId="77777777" w:rsidR="005C7619" w:rsidRDefault="00E746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Rationale</w:t>
            </w:r>
          </w:p>
        </w:tc>
        <w:tc>
          <w:tcPr>
            <w:tcW w:w="1872" w:type="dxa"/>
          </w:tcPr>
          <w:p w14:paraId="0BF8F26B" w14:textId="77777777" w:rsidR="005C7619" w:rsidRDefault="00E746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Rationale</w:t>
            </w:r>
          </w:p>
        </w:tc>
        <w:tc>
          <w:tcPr>
            <w:tcW w:w="1872" w:type="dxa"/>
          </w:tcPr>
          <w:p w14:paraId="6878B555" w14:textId="77777777" w:rsidR="005C7619" w:rsidRDefault="00E746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Describe the rationale for the review in the context of existing knowledge</w:t>
            </w:r>
          </w:p>
        </w:tc>
        <w:tc>
          <w:tcPr>
            <w:tcW w:w="1872" w:type="dxa"/>
          </w:tcPr>
          <w:p w14:paraId="79D15C23" w14:textId="77777777" w:rsidR="005C7619" w:rsidRDefault="00E746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ages 3-4 (Introduction section)</w:t>
            </w:r>
          </w:p>
        </w:tc>
      </w:tr>
      <w:tr w:rsidR="005C7619" w14:paraId="5364D655" w14:textId="77777777" w:rsidTr="005C761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</w:tcPr>
          <w:p w14:paraId="7D77ABF7" w14:textId="77777777" w:rsidR="005C7619" w:rsidRDefault="00E746A1">
            <w:r>
              <w:t>4</w:t>
            </w:r>
          </w:p>
        </w:tc>
        <w:tc>
          <w:tcPr>
            <w:tcW w:w="1872" w:type="dxa"/>
          </w:tcPr>
          <w:p w14:paraId="730D0E1A" w14:textId="77777777" w:rsidR="005C7619" w:rsidRDefault="00E746A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Objectives</w:t>
            </w:r>
          </w:p>
        </w:tc>
        <w:tc>
          <w:tcPr>
            <w:tcW w:w="1872" w:type="dxa"/>
          </w:tcPr>
          <w:p w14:paraId="56E2E086" w14:textId="77777777" w:rsidR="005C7619" w:rsidRDefault="00E746A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Objectives</w:t>
            </w:r>
          </w:p>
        </w:tc>
        <w:tc>
          <w:tcPr>
            <w:tcW w:w="1872" w:type="dxa"/>
          </w:tcPr>
          <w:p w14:paraId="58CC4FDE" w14:textId="77777777" w:rsidR="005C7619" w:rsidRDefault="00E746A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Provide an explicit statement of all objectives or questions the review addresses in terms of PICO</w:t>
            </w:r>
          </w:p>
        </w:tc>
        <w:tc>
          <w:tcPr>
            <w:tcW w:w="1872" w:type="dxa"/>
          </w:tcPr>
          <w:p w14:paraId="3120D3A9" w14:textId="77777777" w:rsidR="005C7619" w:rsidRDefault="00E746A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Page 4 (End of Introduction, PICO framework in Methods section 2.3)</w:t>
            </w:r>
          </w:p>
        </w:tc>
      </w:tr>
    </w:tbl>
    <w:p w14:paraId="5E7F4FD9" w14:textId="77777777" w:rsidR="005C7619" w:rsidRDefault="00E746A1">
      <w:r>
        <w:br w:type="page"/>
      </w:r>
    </w:p>
    <w:p w14:paraId="552710EC" w14:textId="77777777" w:rsidR="005C7619" w:rsidRDefault="00E746A1">
      <w:pPr>
        <w:pStyle w:val="Heading1"/>
      </w:pPr>
      <w:r>
        <w:lastRenderedPageBreak/>
        <w:t>METHODS</w:t>
      </w:r>
    </w:p>
    <w:tbl>
      <w:tblPr>
        <w:tblStyle w:val="LightGrid-Accent1"/>
        <w:tblW w:w="0" w:type="auto"/>
        <w:tblLook w:val="04A0" w:firstRow="1" w:lastRow="0" w:firstColumn="1" w:lastColumn="0" w:noHBand="0" w:noVBand="1"/>
      </w:tblPr>
      <w:tblGrid>
        <w:gridCol w:w="1757"/>
        <w:gridCol w:w="1837"/>
        <w:gridCol w:w="1826"/>
        <w:gridCol w:w="1851"/>
        <w:gridCol w:w="2069"/>
      </w:tblGrid>
      <w:tr w:rsidR="005C7619" w14:paraId="2A8C0080" w14:textId="77777777" w:rsidTr="005C761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  <w:shd w:val="clear" w:color="auto" w:fill="D9E1F2"/>
          </w:tcPr>
          <w:p w14:paraId="56C10673" w14:textId="77777777" w:rsidR="005C7619" w:rsidRDefault="00E746A1">
            <w:r>
              <w:t>#</w:t>
            </w:r>
          </w:p>
        </w:tc>
        <w:tc>
          <w:tcPr>
            <w:tcW w:w="1872" w:type="dxa"/>
            <w:shd w:val="clear" w:color="auto" w:fill="D9E1F2"/>
          </w:tcPr>
          <w:p w14:paraId="46214604" w14:textId="77777777" w:rsidR="005C7619" w:rsidRDefault="00E746A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ection/Topic</w:t>
            </w:r>
          </w:p>
        </w:tc>
        <w:tc>
          <w:tcPr>
            <w:tcW w:w="1872" w:type="dxa"/>
            <w:shd w:val="clear" w:color="auto" w:fill="D9E1F2"/>
          </w:tcPr>
          <w:p w14:paraId="0587D1F0" w14:textId="77777777" w:rsidR="005C7619" w:rsidRDefault="00E746A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Item</w:t>
            </w:r>
          </w:p>
        </w:tc>
        <w:tc>
          <w:tcPr>
            <w:tcW w:w="1872" w:type="dxa"/>
            <w:shd w:val="clear" w:color="auto" w:fill="D9E1F2"/>
          </w:tcPr>
          <w:p w14:paraId="468D866E" w14:textId="77777777" w:rsidR="005C7619" w:rsidRDefault="00E746A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Checklist Item</w:t>
            </w:r>
          </w:p>
        </w:tc>
        <w:tc>
          <w:tcPr>
            <w:tcW w:w="1872" w:type="dxa"/>
            <w:shd w:val="clear" w:color="auto" w:fill="D9E1F2"/>
          </w:tcPr>
          <w:p w14:paraId="3E6B042D" w14:textId="77777777" w:rsidR="005C7619" w:rsidRDefault="00E746A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Location in Manuscript</w:t>
            </w:r>
          </w:p>
        </w:tc>
      </w:tr>
      <w:tr w:rsidR="005C7619" w14:paraId="31B220D7" w14:textId="77777777" w:rsidTr="005C76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</w:tcPr>
          <w:p w14:paraId="57FBF348" w14:textId="77777777" w:rsidR="005C7619" w:rsidRDefault="00E746A1">
            <w:r>
              <w:t>5</w:t>
            </w:r>
          </w:p>
        </w:tc>
        <w:tc>
          <w:tcPr>
            <w:tcW w:w="1872" w:type="dxa"/>
          </w:tcPr>
          <w:p w14:paraId="77B1079D" w14:textId="77777777" w:rsidR="005C7619" w:rsidRDefault="00E746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Eligibility criteria</w:t>
            </w:r>
          </w:p>
        </w:tc>
        <w:tc>
          <w:tcPr>
            <w:tcW w:w="1872" w:type="dxa"/>
          </w:tcPr>
          <w:p w14:paraId="5D7E18E8" w14:textId="77777777" w:rsidR="005C7619" w:rsidRDefault="00E746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Eligibility criteria</w:t>
            </w:r>
          </w:p>
        </w:tc>
        <w:tc>
          <w:tcPr>
            <w:tcW w:w="1872" w:type="dxa"/>
          </w:tcPr>
          <w:p w14:paraId="498E5452" w14:textId="77777777" w:rsidR="005C7619" w:rsidRDefault="00E746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pecify inclusion and exclusion criteria. Specify the PICO framework used</w:t>
            </w:r>
          </w:p>
        </w:tc>
        <w:tc>
          <w:tcPr>
            <w:tcW w:w="1872" w:type="dxa"/>
          </w:tcPr>
          <w:p w14:paraId="7445B809" w14:textId="77777777" w:rsidR="005C7619" w:rsidRDefault="00E746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ages 5-6 (Section 2.3 - PICO framework with detailed inclusion/exclusion criteria)</w:t>
            </w:r>
          </w:p>
        </w:tc>
      </w:tr>
      <w:tr w:rsidR="005C7619" w14:paraId="7AB0CDC0" w14:textId="77777777" w:rsidTr="005C761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</w:tcPr>
          <w:p w14:paraId="19A29D6B" w14:textId="77777777" w:rsidR="005C7619" w:rsidRDefault="00E746A1">
            <w:r>
              <w:t>6</w:t>
            </w:r>
          </w:p>
        </w:tc>
        <w:tc>
          <w:tcPr>
            <w:tcW w:w="1872" w:type="dxa"/>
          </w:tcPr>
          <w:p w14:paraId="0E7DC606" w14:textId="77777777" w:rsidR="005C7619" w:rsidRDefault="00E746A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Information sources</w:t>
            </w:r>
          </w:p>
        </w:tc>
        <w:tc>
          <w:tcPr>
            <w:tcW w:w="1872" w:type="dxa"/>
          </w:tcPr>
          <w:p w14:paraId="0A2297D8" w14:textId="77777777" w:rsidR="005C7619" w:rsidRDefault="00E746A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Information sources</w:t>
            </w:r>
          </w:p>
        </w:tc>
        <w:tc>
          <w:tcPr>
            <w:tcW w:w="1872" w:type="dxa"/>
          </w:tcPr>
          <w:p w14:paraId="6C27EDC4" w14:textId="77777777" w:rsidR="005C7619" w:rsidRDefault="00E746A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Specify all databases, registers, websites, organizations searched. Specify date when each was last searched</w:t>
            </w:r>
          </w:p>
        </w:tc>
        <w:tc>
          <w:tcPr>
            <w:tcW w:w="1872" w:type="dxa"/>
          </w:tcPr>
          <w:p w14:paraId="52D9702A" w14:textId="77777777" w:rsidR="005C7619" w:rsidRDefault="00E746A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Page 5 (Section 2.2 - PubMed, Scopus, Cochrane Library, Embase, Web of Science up to October 2025)</w:t>
            </w:r>
          </w:p>
        </w:tc>
      </w:tr>
      <w:tr w:rsidR="005C7619" w14:paraId="49DD3297" w14:textId="77777777" w:rsidTr="005C76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</w:tcPr>
          <w:p w14:paraId="6BD23E6D" w14:textId="77777777" w:rsidR="005C7619" w:rsidRDefault="00E746A1">
            <w:r>
              <w:t>7</w:t>
            </w:r>
          </w:p>
        </w:tc>
        <w:tc>
          <w:tcPr>
            <w:tcW w:w="1872" w:type="dxa"/>
          </w:tcPr>
          <w:p w14:paraId="7BB1C937" w14:textId="77777777" w:rsidR="005C7619" w:rsidRDefault="00E746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earch strategy</w:t>
            </w:r>
          </w:p>
        </w:tc>
        <w:tc>
          <w:tcPr>
            <w:tcW w:w="1872" w:type="dxa"/>
          </w:tcPr>
          <w:p w14:paraId="6E81394A" w14:textId="77777777" w:rsidR="005C7619" w:rsidRDefault="00E746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earch strategy</w:t>
            </w:r>
          </w:p>
        </w:tc>
        <w:tc>
          <w:tcPr>
            <w:tcW w:w="1872" w:type="dxa"/>
          </w:tcPr>
          <w:p w14:paraId="6E7FC4E4" w14:textId="77777777" w:rsidR="005C7619" w:rsidRDefault="00E746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resent full search strategies for all databases, including any filters and limits used</w:t>
            </w:r>
          </w:p>
        </w:tc>
        <w:tc>
          <w:tcPr>
            <w:tcW w:w="1872" w:type="dxa"/>
          </w:tcPr>
          <w:p w14:paraId="36B14628" w14:textId="77777777" w:rsidR="005C7619" w:rsidRDefault="00E746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age 5 (Section 2.2 - Search strategy with Boolean terms provided; detailed strategies in Supplementary Material)</w:t>
            </w:r>
          </w:p>
        </w:tc>
      </w:tr>
      <w:tr w:rsidR="005C7619" w14:paraId="0190EEC1" w14:textId="77777777" w:rsidTr="005C761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</w:tcPr>
          <w:p w14:paraId="45EA9E53" w14:textId="77777777" w:rsidR="005C7619" w:rsidRDefault="00E746A1">
            <w:r>
              <w:t>8</w:t>
            </w:r>
          </w:p>
        </w:tc>
        <w:tc>
          <w:tcPr>
            <w:tcW w:w="1872" w:type="dxa"/>
          </w:tcPr>
          <w:p w14:paraId="54C8BD54" w14:textId="77777777" w:rsidR="005C7619" w:rsidRDefault="00E746A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Selection process</w:t>
            </w:r>
          </w:p>
        </w:tc>
        <w:tc>
          <w:tcPr>
            <w:tcW w:w="1872" w:type="dxa"/>
          </w:tcPr>
          <w:p w14:paraId="34141DED" w14:textId="77777777" w:rsidR="005C7619" w:rsidRDefault="00E746A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Selection process</w:t>
            </w:r>
          </w:p>
        </w:tc>
        <w:tc>
          <w:tcPr>
            <w:tcW w:w="1872" w:type="dxa"/>
          </w:tcPr>
          <w:p w14:paraId="02CCE1D8" w14:textId="77777777" w:rsidR="005C7619" w:rsidRDefault="00E746A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State how many reviewers screened each record, whether they worked independently, and how conflicts were resolved</w:t>
            </w:r>
          </w:p>
        </w:tc>
        <w:tc>
          <w:tcPr>
            <w:tcW w:w="1872" w:type="dxa"/>
          </w:tcPr>
          <w:p w14:paraId="0900DFA8" w14:textId="77777777" w:rsidR="005C7619" w:rsidRDefault="00E746A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Page 6 (Section 2.4 - Two independent reviewers using Rayyan, disagreements resolved by third reviewer)</w:t>
            </w:r>
          </w:p>
        </w:tc>
      </w:tr>
      <w:tr w:rsidR="005C7619" w14:paraId="5FE9C11E" w14:textId="77777777" w:rsidTr="005C76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</w:tcPr>
          <w:p w14:paraId="3024077F" w14:textId="77777777" w:rsidR="005C7619" w:rsidRDefault="00E746A1">
            <w:r>
              <w:t>9</w:t>
            </w:r>
          </w:p>
        </w:tc>
        <w:tc>
          <w:tcPr>
            <w:tcW w:w="1872" w:type="dxa"/>
          </w:tcPr>
          <w:p w14:paraId="71404FDB" w14:textId="77777777" w:rsidR="005C7619" w:rsidRDefault="00E746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Data collection</w:t>
            </w:r>
          </w:p>
        </w:tc>
        <w:tc>
          <w:tcPr>
            <w:tcW w:w="1872" w:type="dxa"/>
          </w:tcPr>
          <w:p w14:paraId="4B447643" w14:textId="77777777" w:rsidR="005C7619" w:rsidRDefault="00E746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Data collection process</w:t>
            </w:r>
          </w:p>
        </w:tc>
        <w:tc>
          <w:tcPr>
            <w:tcW w:w="1872" w:type="dxa"/>
          </w:tcPr>
          <w:p w14:paraId="1C79C794" w14:textId="77777777" w:rsidR="005C7619" w:rsidRDefault="00E746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Describe methods to collect data, how many reviewers, processes for confirming data, how disagreements were resolved</w:t>
            </w:r>
          </w:p>
        </w:tc>
        <w:tc>
          <w:tcPr>
            <w:tcW w:w="1872" w:type="dxa"/>
          </w:tcPr>
          <w:p w14:paraId="06EA2713" w14:textId="77777777" w:rsidR="005C7619" w:rsidRDefault="00E746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ages 6-7 (Section 2.5 - Standardized form, pilot-tested, two reviewers independently, author contact attempted)</w:t>
            </w:r>
          </w:p>
        </w:tc>
      </w:tr>
      <w:tr w:rsidR="005C7619" w14:paraId="009354CD" w14:textId="77777777" w:rsidTr="005C761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</w:tcPr>
          <w:p w14:paraId="25A2851A" w14:textId="77777777" w:rsidR="005C7619" w:rsidRDefault="00E746A1">
            <w:r>
              <w:t>10</w:t>
            </w:r>
          </w:p>
        </w:tc>
        <w:tc>
          <w:tcPr>
            <w:tcW w:w="1872" w:type="dxa"/>
          </w:tcPr>
          <w:p w14:paraId="66D8EAD1" w14:textId="77777777" w:rsidR="005C7619" w:rsidRDefault="00E746A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Data items</w:t>
            </w:r>
          </w:p>
        </w:tc>
        <w:tc>
          <w:tcPr>
            <w:tcW w:w="1872" w:type="dxa"/>
          </w:tcPr>
          <w:p w14:paraId="2AB552DB" w14:textId="77777777" w:rsidR="005C7619" w:rsidRDefault="00E746A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Data items (a)</w:t>
            </w:r>
          </w:p>
        </w:tc>
        <w:tc>
          <w:tcPr>
            <w:tcW w:w="1872" w:type="dxa"/>
          </w:tcPr>
          <w:p w14:paraId="093869DD" w14:textId="77777777" w:rsidR="005C7619" w:rsidRDefault="00E746A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List and define all outcomes for which data were sought</w:t>
            </w:r>
          </w:p>
        </w:tc>
        <w:tc>
          <w:tcPr>
            <w:tcW w:w="1872" w:type="dxa"/>
          </w:tcPr>
          <w:p w14:paraId="5441EFA4" w14:textId="77777777" w:rsidR="005C7619" w:rsidRDefault="00E746A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 xml:space="preserve">Page 6 (Section 2.5 - Primary: ascites resolution; Secondary: weight, renal function, metabolic parameters, </w:t>
            </w:r>
            <w:r>
              <w:lastRenderedPageBreak/>
              <w:t>adverse events)</w:t>
            </w:r>
          </w:p>
        </w:tc>
      </w:tr>
      <w:tr w:rsidR="005C7619" w14:paraId="634D5A63" w14:textId="77777777" w:rsidTr="005C76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</w:tcPr>
          <w:p w14:paraId="2F28F75E" w14:textId="77777777" w:rsidR="005C7619" w:rsidRDefault="00E746A1">
            <w:r>
              <w:lastRenderedPageBreak/>
              <w:t>10a</w:t>
            </w:r>
          </w:p>
        </w:tc>
        <w:tc>
          <w:tcPr>
            <w:tcW w:w="1872" w:type="dxa"/>
          </w:tcPr>
          <w:p w14:paraId="51A6A225" w14:textId="77777777" w:rsidR="005C7619" w:rsidRDefault="00E746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Data items</w:t>
            </w:r>
          </w:p>
        </w:tc>
        <w:tc>
          <w:tcPr>
            <w:tcW w:w="1872" w:type="dxa"/>
          </w:tcPr>
          <w:p w14:paraId="00A75859" w14:textId="77777777" w:rsidR="005C7619" w:rsidRDefault="00E746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Data items (b)</w:t>
            </w:r>
          </w:p>
        </w:tc>
        <w:tc>
          <w:tcPr>
            <w:tcW w:w="1872" w:type="dxa"/>
          </w:tcPr>
          <w:p w14:paraId="2EF50388" w14:textId="77777777" w:rsidR="005C7619" w:rsidRDefault="00E746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List and define all other variables (participant characteristics, intervention details, funding sources)</w:t>
            </w:r>
          </w:p>
        </w:tc>
        <w:tc>
          <w:tcPr>
            <w:tcW w:w="1872" w:type="dxa"/>
          </w:tcPr>
          <w:p w14:paraId="089550E7" w14:textId="77777777" w:rsidR="005C7619" w:rsidRDefault="00E746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age 6 (Section 2.5 - Study characteristics, population, intervention, comparator, duration extracted)</w:t>
            </w:r>
          </w:p>
        </w:tc>
      </w:tr>
      <w:tr w:rsidR="005C7619" w14:paraId="6238D86D" w14:textId="77777777" w:rsidTr="005C761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</w:tcPr>
          <w:p w14:paraId="29916D75" w14:textId="77777777" w:rsidR="005C7619" w:rsidRDefault="00E746A1">
            <w:r>
              <w:t>11</w:t>
            </w:r>
          </w:p>
        </w:tc>
        <w:tc>
          <w:tcPr>
            <w:tcW w:w="1872" w:type="dxa"/>
          </w:tcPr>
          <w:p w14:paraId="4B20E96F" w14:textId="77777777" w:rsidR="005C7619" w:rsidRDefault="00E746A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Study risk of bias</w:t>
            </w:r>
          </w:p>
        </w:tc>
        <w:tc>
          <w:tcPr>
            <w:tcW w:w="1872" w:type="dxa"/>
          </w:tcPr>
          <w:p w14:paraId="48A82F8D" w14:textId="77777777" w:rsidR="005C7619" w:rsidRDefault="00E746A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Study risk of bias assessment</w:t>
            </w:r>
          </w:p>
        </w:tc>
        <w:tc>
          <w:tcPr>
            <w:tcW w:w="1872" w:type="dxa"/>
          </w:tcPr>
          <w:p w14:paraId="77350119" w14:textId="77777777" w:rsidR="005C7619" w:rsidRDefault="00E746A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Specify the tool(s) and version used to assess risk of bias</w:t>
            </w:r>
          </w:p>
        </w:tc>
        <w:tc>
          <w:tcPr>
            <w:tcW w:w="1872" w:type="dxa"/>
          </w:tcPr>
          <w:p w14:paraId="477803DC" w14:textId="77777777" w:rsidR="005C7619" w:rsidRDefault="00E746A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Page 7 (Section 2.6 - Cochrane RoB 2 for RCTs, Newcastle-Ottawa Scale for non-randomized studies)</w:t>
            </w:r>
          </w:p>
        </w:tc>
      </w:tr>
      <w:tr w:rsidR="005C7619" w14:paraId="0223919F" w14:textId="77777777" w:rsidTr="005C76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</w:tcPr>
          <w:p w14:paraId="39D3AEB5" w14:textId="77777777" w:rsidR="005C7619" w:rsidRDefault="00E746A1">
            <w:r>
              <w:t>12</w:t>
            </w:r>
          </w:p>
        </w:tc>
        <w:tc>
          <w:tcPr>
            <w:tcW w:w="1872" w:type="dxa"/>
          </w:tcPr>
          <w:p w14:paraId="08E218D2" w14:textId="77777777" w:rsidR="005C7619" w:rsidRDefault="00E746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Effect measures</w:t>
            </w:r>
          </w:p>
        </w:tc>
        <w:tc>
          <w:tcPr>
            <w:tcW w:w="1872" w:type="dxa"/>
          </w:tcPr>
          <w:p w14:paraId="64DED334" w14:textId="77777777" w:rsidR="005C7619" w:rsidRDefault="00E746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Effect measures</w:t>
            </w:r>
          </w:p>
        </w:tc>
        <w:tc>
          <w:tcPr>
            <w:tcW w:w="1872" w:type="dxa"/>
          </w:tcPr>
          <w:p w14:paraId="53596475" w14:textId="77777777" w:rsidR="005C7619" w:rsidRDefault="00E746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pecify the effect measure(s) used in synthesis</w:t>
            </w:r>
          </w:p>
        </w:tc>
        <w:tc>
          <w:tcPr>
            <w:tcW w:w="1872" w:type="dxa"/>
          </w:tcPr>
          <w:p w14:paraId="276FABEE" w14:textId="77777777" w:rsidR="005C7619" w:rsidRDefault="00E746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age 7 (Section 2.8 - OR with 95% CI for dichotomous, MD with 95% CI for continuous)</w:t>
            </w:r>
          </w:p>
        </w:tc>
      </w:tr>
      <w:tr w:rsidR="005C7619" w14:paraId="09D30CDD" w14:textId="77777777" w:rsidTr="005C761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</w:tcPr>
          <w:p w14:paraId="2996312B" w14:textId="77777777" w:rsidR="005C7619" w:rsidRDefault="00E746A1">
            <w:r>
              <w:t>13</w:t>
            </w:r>
          </w:p>
        </w:tc>
        <w:tc>
          <w:tcPr>
            <w:tcW w:w="1872" w:type="dxa"/>
          </w:tcPr>
          <w:p w14:paraId="01E8FF24" w14:textId="77777777" w:rsidR="005C7619" w:rsidRDefault="00E746A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Synthesis methods</w:t>
            </w:r>
          </w:p>
        </w:tc>
        <w:tc>
          <w:tcPr>
            <w:tcW w:w="1872" w:type="dxa"/>
          </w:tcPr>
          <w:p w14:paraId="6290BB41" w14:textId="77777777" w:rsidR="005C7619" w:rsidRDefault="00E746A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Synthesis methods (a)</w:t>
            </w:r>
          </w:p>
        </w:tc>
        <w:tc>
          <w:tcPr>
            <w:tcW w:w="1872" w:type="dxa"/>
          </w:tcPr>
          <w:p w14:paraId="656C88C7" w14:textId="77777777" w:rsidR="005C7619" w:rsidRDefault="00E746A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Describe processes to decide study eligibility, data preparation, methods to synthesize results, explore heterogeneity, sensitivity analyses</w:t>
            </w:r>
          </w:p>
        </w:tc>
        <w:tc>
          <w:tcPr>
            <w:tcW w:w="1872" w:type="dxa"/>
          </w:tcPr>
          <w:p w14:paraId="0FC814CF" w14:textId="77777777" w:rsidR="005C7619" w:rsidRDefault="00E746A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Pages 7-8 (Section 2.8 - RevMan 5.4, fixed/random-effects models, I² for heterogeneity, forest plots)</w:t>
            </w:r>
          </w:p>
        </w:tc>
      </w:tr>
      <w:tr w:rsidR="005C7619" w14:paraId="7232AFC6" w14:textId="77777777" w:rsidTr="005C76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</w:tcPr>
          <w:p w14:paraId="00A12E97" w14:textId="77777777" w:rsidR="005C7619" w:rsidRDefault="00E746A1">
            <w:r>
              <w:t>13a</w:t>
            </w:r>
          </w:p>
        </w:tc>
        <w:tc>
          <w:tcPr>
            <w:tcW w:w="1872" w:type="dxa"/>
          </w:tcPr>
          <w:p w14:paraId="42850217" w14:textId="77777777" w:rsidR="005C7619" w:rsidRDefault="00E746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ynthesis methods</w:t>
            </w:r>
          </w:p>
        </w:tc>
        <w:tc>
          <w:tcPr>
            <w:tcW w:w="1872" w:type="dxa"/>
          </w:tcPr>
          <w:p w14:paraId="03ADFEC8" w14:textId="77777777" w:rsidR="005C7619" w:rsidRDefault="00E746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ynthesis methods (b)</w:t>
            </w:r>
          </w:p>
        </w:tc>
        <w:tc>
          <w:tcPr>
            <w:tcW w:w="1872" w:type="dxa"/>
          </w:tcPr>
          <w:p w14:paraId="4513F61A" w14:textId="77777777" w:rsidR="005C7619" w:rsidRDefault="00E746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Describe methods to assess certainty of evidence</w:t>
            </w:r>
          </w:p>
        </w:tc>
        <w:tc>
          <w:tcPr>
            <w:tcW w:w="1872" w:type="dxa"/>
          </w:tcPr>
          <w:p w14:paraId="29D52D2C" w14:textId="77777777" w:rsidR="005C7619" w:rsidRDefault="00E746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age 7 (Section 2.7 - GRADE approach for main outcomes)</w:t>
            </w:r>
          </w:p>
        </w:tc>
      </w:tr>
      <w:tr w:rsidR="005C7619" w14:paraId="1191269D" w14:textId="77777777" w:rsidTr="005C761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</w:tcPr>
          <w:p w14:paraId="1D8E2103" w14:textId="77777777" w:rsidR="005C7619" w:rsidRDefault="00E746A1">
            <w:r>
              <w:t>14</w:t>
            </w:r>
          </w:p>
        </w:tc>
        <w:tc>
          <w:tcPr>
            <w:tcW w:w="1872" w:type="dxa"/>
          </w:tcPr>
          <w:p w14:paraId="70954116" w14:textId="77777777" w:rsidR="005C7619" w:rsidRDefault="00E746A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Reporting bias</w:t>
            </w:r>
          </w:p>
        </w:tc>
        <w:tc>
          <w:tcPr>
            <w:tcW w:w="1872" w:type="dxa"/>
          </w:tcPr>
          <w:p w14:paraId="28EED065" w14:textId="77777777" w:rsidR="005C7619" w:rsidRDefault="00E746A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Reporting bias assessment</w:t>
            </w:r>
          </w:p>
        </w:tc>
        <w:tc>
          <w:tcPr>
            <w:tcW w:w="1872" w:type="dxa"/>
          </w:tcPr>
          <w:p w14:paraId="6CBD7FA4" w14:textId="77777777" w:rsidR="005C7619" w:rsidRDefault="00E746A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Describe methods to assess risk of bias due to missing results (reporting biases)</w:t>
            </w:r>
          </w:p>
        </w:tc>
        <w:tc>
          <w:tcPr>
            <w:tcW w:w="1872" w:type="dxa"/>
          </w:tcPr>
          <w:p w14:paraId="3CD6A553" w14:textId="77777777" w:rsidR="005C7619" w:rsidRDefault="00E746A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Page 8 (Section 2.8 - Acknowledged limitation: &lt;10 studies prevents formal assessment)</w:t>
            </w:r>
          </w:p>
        </w:tc>
      </w:tr>
      <w:tr w:rsidR="005C7619" w14:paraId="2ADA010A" w14:textId="77777777" w:rsidTr="005C76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</w:tcPr>
          <w:p w14:paraId="08831720" w14:textId="77777777" w:rsidR="005C7619" w:rsidRDefault="00E746A1">
            <w:r>
              <w:t>15</w:t>
            </w:r>
          </w:p>
        </w:tc>
        <w:tc>
          <w:tcPr>
            <w:tcW w:w="1872" w:type="dxa"/>
          </w:tcPr>
          <w:p w14:paraId="281AE20C" w14:textId="77777777" w:rsidR="005C7619" w:rsidRDefault="00E746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ertainty assessment</w:t>
            </w:r>
          </w:p>
        </w:tc>
        <w:tc>
          <w:tcPr>
            <w:tcW w:w="1872" w:type="dxa"/>
          </w:tcPr>
          <w:p w14:paraId="2A5E9B69" w14:textId="77777777" w:rsidR="005C7619" w:rsidRDefault="00E746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ertainty assessment</w:t>
            </w:r>
          </w:p>
        </w:tc>
        <w:tc>
          <w:tcPr>
            <w:tcW w:w="1872" w:type="dxa"/>
          </w:tcPr>
          <w:p w14:paraId="0A7CD5B4" w14:textId="77777777" w:rsidR="005C7619" w:rsidRDefault="00E746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Describe methods to assess certainty in the body of evidence</w:t>
            </w:r>
          </w:p>
        </w:tc>
        <w:tc>
          <w:tcPr>
            <w:tcW w:w="1872" w:type="dxa"/>
          </w:tcPr>
          <w:p w14:paraId="721F0399" w14:textId="77777777" w:rsidR="005C7619" w:rsidRDefault="00E746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age 7 (Section 2.7 - GRADE approach with assessment across domains)</w:t>
            </w:r>
          </w:p>
        </w:tc>
      </w:tr>
    </w:tbl>
    <w:p w14:paraId="0866AB3C" w14:textId="77777777" w:rsidR="005C7619" w:rsidRDefault="00E746A1">
      <w:r>
        <w:br w:type="page"/>
      </w:r>
    </w:p>
    <w:p w14:paraId="65C3E507" w14:textId="77777777" w:rsidR="005C7619" w:rsidRDefault="00E746A1">
      <w:pPr>
        <w:pStyle w:val="Heading1"/>
      </w:pPr>
      <w:r>
        <w:lastRenderedPageBreak/>
        <w:t>RESULTS</w:t>
      </w:r>
    </w:p>
    <w:tbl>
      <w:tblPr>
        <w:tblStyle w:val="LightGrid-Accent1"/>
        <w:tblW w:w="0" w:type="auto"/>
        <w:tblLook w:val="04A0" w:firstRow="1" w:lastRow="0" w:firstColumn="1" w:lastColumn="0" w:noHBand="0" w:noVBand="1"/>
      </w:tblPr>
      <w:tblGrid>
        <w:gridCol w:w="1861"/>
        <w:gridCol w:w="1869"/>
        <w:gridCol w:w="1869"/>
        <w:gridCol w:w="1869"/>
        <w:gridCol w:w="1872"/>
      </w:tblGrid>
      <w:tr w:rsidR="005C7619" w14:paraId="5EFD29DD" w14:textId="77777777" w:rsidTr="005C761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  <w:shd w:val="clear" w:color="auto" w:fill="D9E1F2"/>
          </w:tcPr>
          <w:p w14:paraId="27361B48" w14:textId="77777777" w:rsidR="005C7619" w:rsidRDefault="00E746A1">
            <w:r>
              <w:t>#</w:t>
            </w:r>
          </w:p>
        </w:tc>
        <w:tc>
          <w:tcPr>
            <w:tcW w:w="1872" w:type="dxa"/>
            <w:shd w:val="clear" w:color="auto" w:fill="D9E1F2"/>
          </w:tcPr>
          <w:p w14:paraId="61C1558C" w14:textId="77777777" w:rsidR="005C7619" w:rsidRDefault="00E746A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ection/Topic</w:t>
            </w:r>
          </w:p>
        </w:tc>
        <w:tc>
          <w:tcPr>
            <w:tcW w:w="1872" w:type="dxa"/>
            <w:shd w:val="clear" w:color="auto" w:fill="D9E1F2"/>
          </w:tcPr>
          <w:p w14:paraId="50FBC522" w14:textId="77777777" w:rsidR="005C7619" w:rsidRDefault="00E746A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Item</w:t>
            </w:r>
          </w:p>
        </w:tc>
        <w:tc>
          <w:tcPr>
            <w:tcW w:w="1872" w:type="dxa"/>
            <w:shd w:val="clear" w:color="auto" w:fill="D9E1F2"/>
          </w:tcPr>
          <w:p w14:paraId="65C68B0E" w14:textId="77777777" w:rsidR="005C7619" w:rsidRDefault="00E746A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Checklist Item</w:t>
            </w:r>
          </w:p>
        </w:tc>
        <w:tc>
          <w:tcPr>
            <w:tcW w:w="1872" w:type="dxa"/>
            <w:shd w:val="clear" w:color="auto" w:fill="D9E1F2"/>
          </w:tcPr>
          <w:p w14:paraId="0CD192E6" w14:textId="77777777" w:rsidR="005C7619" w:rsidRDefault="00E746A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Location in Manuscript</w:t>
            </w:r>
          </w:p>
        </w:tc>
      </w:tr>
      <w:tr w:rsidR="005C7619" w14:paraId="77B7DF02" w14:textId="77777777" w:rsidTr="005C76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</w:tcPr>
          <w:p w14:paraId="313BF8D9" w14:textId="77777777" w:rsidR="005C7619" w:rsidRDefault="00E746A1">
            <w:r>
              <w:t>16</w:t>
            </w:r>
          </w:p>
        </w:tc>
        <w:tc>
          <w:tcPr>
            <w:tcW w:w="1872" w:type="dxa"/>
          </w:tcPr>
          <w:p w14:paraId="64C67672" w14:textId="77777777" w:rsidR="005C7619" w:rsidRDefault="00E746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tudy selection</w:t>
            </w:r>
          </w:p>
        </w:tc>
        <w:tc>
          <w:tcPr>
            <w:tcW w:w="1872" w:type="dxa"/>
          </w:tcPr>
          <w:p w14:paraId="2CBAD68C" w14:textId="77777777" w:rsidR="005C7619" w:rsidRDefault="00E746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tudy selection (a)</w:t>
            </w:r>
          </w:p>
        </w:tc>
        <w:tc>
          <w:tcPr>
            <w:tcW w:w="1872" w:type="dxa"/>
          </w:tcPr>
          <w:p w14:paraId="16C57840" w14:textId="77777777" w:rsidR="005C7619" w:rsidRDefault="00E746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Describe search and selection process, from records identified to studies included, ideally using a flow diagram</w:t>
            </w:r>
          </w:p>
        </w:tc>
        <w:tc>
          <w:tcPr>
            <w:tcW w:w="1872" w:type="dxa"/>
          </w:tcPr>
          <w:p w14:paraId="30A2FC5A" w14:textId="77777777" w:rsidR="005C7619" w:rsidRDefault="00E746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ages 8-9 (Section 3.1) + Figure 1 (PRISMA Flow Diagram)</w:t>
            </w:r>
          </w:p>
        </w:tc>
      </w:tr>
      <w:tr w:rsidR="005C7619" w14:paraId="0FD607BD" w14:textId="77777777" w:rsidTr="005C761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</w:tcPr>
          <w:p w14:paraId="63F35985" w14:textId="77777777" w:rsidR="005C7619" w:rsidRDefault="00E746A1">
            <w:r>
              <w:t>16a</w:t>
            </w:r>
          </w:p>
        </w:tc>
        <w:tc>
          <w:tcPr>
            <w:tcW w:w="1872" w:type="dxa"/>
          </w:tcPr>
          <w:p w14:paraId="09BE1EA8" w14:textId="77777777" w:rsidR="005C7619" w:rsidRDefault="00E746A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Study selection</w:t>
            </w:r>
          </w:p>
        </w:tc>
        <w:tc>
          <w:tcPr>
            <w:tcW w:w="1872" w:type="dxa"/>
          </w:tcPr>
          <w:p w14:paraId="5DAAD69D" w14:textId="77777777" w:rsidR="005C7619" w:rsidRDefault="00E746A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Study selection (b)</w:t>
            </w:r>
          </w:p>
        </w:tc>
        <w:tc>
          <w:tcPr>
            <w:tcW w:w="1872" w:type="dxa"/>
          </w:tcPr>
          <w:p w14:paraId="7DF83F17" w14:textId="77777777" w:rsidR="005C7619" w:rsidRDefault="00E746A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Cite studies excluded and explain why</w:t>
            </w:r>
          </w:p>
        </w:tc>
        <w:tc>
          <w:tcPr>
            <w:tcW w:w="1872" w:type="dxa"/>
          </w:tcPr>
          <w:p w14:paraId="37995170" w14:textId="77777777" w:rsidR="005C7619" w:rsidRDefault="00E746A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Page 9 (Section 3.1 - Excluded studies with reasons)</w:t>
            </w:r>
          </w:p>
        </w:tc>
      </w:tr>
      <w:tr w:rsidR="005C7619" w14:paraId="490D2C5E" w14:textId="77777777" w:rsidTr="005C76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</w:tcPr>
          <w:p w14:paraId="20F38D2B" w14:textId="77777777" w:rsidR="005C7619" w:rsidRDefault="00E746A1">
            <w:r>
              <w:t>17</w:t>
            </w:r>
          </w:p>
        </w:tc>
        <w:tc>
          <w:tcPr>
            <w:tcW w:w="1872" w:type="dxa"/>
          </w:tcPr>
          <w:p w14:paraId="3A7B643E" w14:textId="77777777" w:rsidR="005C7619" w:rsidRDefault="00E746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tudy characteristics</w:t>
            </w:r>
          </w:p>
        </w:tc>
        <w:tc>
          <w:tcPr>
            <w:tcW w:w="1872" w:type="dxa"/>
          </w:tcPr>
          <w:p w14:paraId="2AC16C27" w14:textId="77777777" w:rsidR="005C7619" w:rsidRDefault="00E746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tudy characteristics</w:t>
            </w:r>
          </w:p>
        </w:tc>
        <w:tc>
          <w:tcPr>
            <w:tcW w:w="1872" w:type="dxa"/>
          </w:tcPr>
          <w:p w14:paraId="595ECE89" w14:textId="77777777" w:rsidR="005C7619" w:rsidRDefault="00E746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ite each included study and present its characteristics</w:t>
            </w:r>
          </w:p>
        </w:tc>
        <w:tc>
          <w:tcPr>
            <w:tcW w:w="1872" w:type="dxa"/>
          </w:tcPr>
          <w:p w14:paraId="25264AB8" w14:textId="77777777" w:rsidR="005C7619" w:rsidRDefault="00E746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ages 9-10 (Section 3.2) + Table 1 (Singh 2024, Bakosh 2024, El-Din 2024)</w:t>
            </w:r>
          </w:p>
        </w:tc>
      </w:tr>
      <w:tr w:rsidR="005C7619" w14:paraId="3FD92098" w14:textId="77777777" w:rsidTr="005C761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</w:tcPr>
          <w:p w14:paraId="196BDC7B" w14:textId="77777777" w:rsidR="005C7619" w:rsidRDefault="00E746A1">
            <w:r>
              <w:t>18</w:t>
            </w:r>
          </w:p>
        </w:tc>
        <w:tc>
          <w:tcPr>
            <w:tcW w:w="1872" w:type="dxa"/>
          </w:tcPr>
          <w:p w14:paraId="59F6155A" w14:textId="77777777" w:rsidR="005C7619" w:rsidRDefault="00E746A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Risk of bias</w:t>
            </w:r>
          </w:p>
        </w:tc>
        <w:tc>
          <w:tcPr>
            <w:tcW w:w="1872" w:type="dxa"/>
          </w:tcPr>
          <w:p w14:paraId="509E0027" w14:textId="77777777" w:rsidR="005C7619" w:rsidRDefault="00E746A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Risk of bias in studies</w:t>
            </w:r>
          </w:p>
        </w:tc>
        <w:tc>
          <w:tcPr>
            <w:tcW w:w="1872" w:type="dxa"/>
          </w:tcPr>
          <w:p w14:paraId="5878A591" w14:textId="77777777" w:rsidR="005C7619" w:rsidRDefault="00E746A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Present assessments of risk of bias for each included study</w:t>
            </w:r>
          </w:p>
        </w:tc>
        <w:tc>
          <w:tcPr>
            <w:tcW w:w="1872" w:type="dxa"/>
          </w:tcPr>
          <w:p w14:paraId="27749DDE" w14:textId="77777777" w:rsidR="005C7619" w:rsidRDefault="00E746A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Pages 10-11 (Section 3.3) + Supplementary Materials (RoB 2.0 tables for RCTs, NOS for comparative study)</w:t>
            </w:r>
          </w:p>
        </w:tc>
      </w:tr>
      <w:tr w:rsidR="005C7619" w14:paraId="3C9C451D" w14:textId="77777777" w:rsidTr="005C76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</w:tcPr>
          <w:p w14:paraId="07C443FC" w14:textId="77777777" w:rsidR="005C7619" w:rsidRDefault="00E746A1">
            <w:r>
              <w:t>19</w:t>
            </w:r>
          </w:p>
        </w:tc>
        <w:tc>
          <w:tcPr>
            <w:tcW w:w="1872" w:type="dxa"/>
          </w:tcPr>
          <w:p w14:paraId="0F70C915" w14:textId="77777777" w:rsidR="005C7619" w:rsidRDefault="00E746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Results of individual studies</w:t>
            </w:r>
          </w:p>
        </w:tc>
        <w:tc>
          <w:tcPr>
            <w:tcW w:w="1872" w:type="dxa"/>
          </w:tcPr>
          <w:p w14:paraId="74DED662" w14:textId="77777777" w:rsidR="005C7619" w:rsidRDefault="00E746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Results of individual studies</w:t>
            </w:r>
          </w:p>
        </w:tc>
        <w:tc>
          <w:tcPr>
            <w:tcW w:w="1872" w:type="dxa"/>
          </w:tcPr>
          <w:p w14:paraId="23D370CE" w14:textId="77777777" w:rsidR="005C7619" w:rsidRDefault="00E746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For all outcomes and studies, present summary statistics and effect estimates with precision</w:t>
            </w:r>
          </w:p>
        </w:tc>
        <w:tc>
          <w:tcPr>
            <w:tcW w:w="1872" w:type="dxa"/>
          </w:tcPr>
          <w:p w14:paraId="019B446A" w14:textId="77777777" w:rsidR="005C7619" w:rsidRDefault="00E746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ages 11-13 (Sections 3.4-3.6) + Table 2 + Figures 2-4</w:t>
            </w:r>
          </w:p>
        </w:tc>
      </w:tr>
      <w:tr w:rsidR="005C7619" w14:paraId="08FAEF46" w14:textId="77777777" w:rsidTr="005C761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</w:tcPr>
          <w:p w14:paraId="521442A0" w14:textId="77777777" w:rsidR="005C7619" w:rsidRDefault="00E746A1">
            <w:r>
              <w:t>20</w:t>
            </w:r>
          </w:p>
        </w:tc>
        <w:tc>
          <w:tcPr>
            <w:tcW w:w="1872" w:type="dxa"/>
          </w:tcPr>
          <w:p w14:paraId="6E4CD84D" w14:textId="77777777" w:rsidR="005C7619" w:rsidRDefault="00E746A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Results of syntheses</w:t>
            </w:r>
          </w:p>
        </w:tc>
        <w:tc>
          <w:tcPr>
            <w:tcW w:w="1872" w:type="dxa"/>
          </w:tcPr>
          <w:p w14:paraId="1512FC8F" w14:textId="77777777" w:rsidR="005C7619" w:rsidRDefault="00E746A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Results of syntheses (a)</w:t>
            </w:r>
          </w:p>
        </w:tc>
        <w:tc>
          <w:tcPr>
            <w:tcW w:w="1872" w:type="dxa"/>
          </w:tcPr>
          <w:p w14:paraId="146FB3B9" w14:textId="77777777" w:rsidR="005C7619" w:rsidRDefault="00E746A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Summarize characteristics and risk of bias among contributing studies</w:t>
            </w:r>
          </w:p>
        </w:tc>
        <w:tc>
          <w:tcPr>
            <w:tcW w:w="1872" w:type="dxa"/>
          </w:tcPr>
          <w:p w14:paraId="1C4E7569" w14:textId="77777777" w:rsidR="005C7619" w:rsidRDefault="00E746A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Pages 11-13 (All synthesis sections describe included studies)</w:t>
            </w:r>
          </w:p>
        </w:tc>
      </w:tr>
      <w:tr w:rsidR="005C7619" w14:paraId="7EFB34FD" w14:textId="77777777" w:rsidTr="005C76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</w:tcPr>
          <w:p w14:paraId="1DBA17C4" w14:textId="77777777" w:rsidR="005C7619" w:rsidRDefault="00E746A1">
            <w:r>
              <w:t>20a</w:t>
            </w:r>
          </w:p>
        </w:tc>
        <w:tc>
          <w:tcPr>
            <w:tcW w:w="1872" w:type="dxa"/>
          </w:tcPr>
          <w:p w14:paraId="072E6AAF" w14:textId="77777777" w:rsidR="005C7619" w:rsidRDefault="00E746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Results of syntheses</w:t>
            </w:r>
          </w:p>
        </w:tc>
        <w:tc>
          <w:tcPr>
            <w:tcW w:w="1872" w:type="dxa"/>
          </w:tcPr>
          <w:p w14:paraId="1ABF830F" w14:textId="77777777" w:rsidR="005C7619" w:rsidRDefault="00E746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Results of syntheses (b)</w:t>
            </w:r>
          </w:p>
        </w:tc>
        <w:tc>
          <w:tcPr>
            <w:tcW w:w="1872" w:type="dxa"/>
          </w:tcPr>
          <w:p w14:paraId="401394DD" w14:textId="77777777" w:rsidR="005C7619" w:rsidRDefault="00E746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Present results of all statistical syntheses with summary estimates, precision, and </w:t>
            </w:r>
            <w:r>
              <w:lastRenderedPageBreak/>
              <w:t>heterogeneity measures</w:t>
            </w:r>
          </w:p>
        </w:tc>
        <w:tc>
          <w:tcPr>
            <w:tcW w:w="1872" w:type="dxa"/>
          </w:tcPr>
          <w:p w14:paraId="4A42C7E3" w14:textId="77777777" w:rsidR="005C7619" w:rsidRDefault="00E746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lastRenderedPageBreak/>
              <w:t>Pages 11-13 (OR 2.39, 95% CI 1.47-3.90 for ascites; MD -4.86 kg for weight; I² for all outcomes)</w:t>
            </w:r>
          </w:p>
        </w:tc>
      </w:tr>
      <w:tr w:rsidR="005C7619" w14:paraId="510E03E9" w14:textId="77777777" w:rsidTr="005C761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</w:tcPr>
          <w:p w14:paraId="062CD2D6" w14:textId="77777777" w:rsidR="005C7619" w:rsidRDefault="00E746A1">
            <w:r>
              <w:t>20b</w:t>
            </w:r>
          </w:p>
        </w:tc>
        <w:tc>
          <w:tcPr>
            <w:tcW w:w="1872" w:type="dxa"/>
          </w:tcPr>
          <w:p w14:paraId="00A11837" w14:textId="77777777" w:rsidR="005C7619" w:rsidRDefault="00E746A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Results of syntheses</w:t>
            </w:r>
          </w:p>
        </w:tc>
        <w:tc>
          <w:tcPr>
            <w:tcW w:w="1872" w:type="dxa"/>
          </w:tcPr>
          <w:p w14:paraId="3F2A997F" w14:textId="77777777" w:rsidR="005C7619" w:rsidRDefault="00E746A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Results of syntheses (c)</w:t>
            </w:r>
          </w:p>
        </w:tc>
        <w:tc>
          <w:tcPr>
            <w:tcW w:w="1872" w:type="dxa"/>
          </w:tcPr>
          <w:p w14:paraId="604F7AB9" w14:textId="77777777" w:rsidR="005C7619" w:rsidRDefault="00E746A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Present investigations of possible causes of heterogeneity</w:t>
            </w:r>
          </w:p>
        </w:tc>
        <w:tc>
          <w:tcPr>
            <w:tcW w:w="1872" w:type="dxa"/>
          </w:tcPr>
          <w:p w14:paraId="6423EB7D" w14:textId="77777777" w:rsidR="005C7619" w:rsidRDefault="00E746A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Pages 11-13 (Clinical heterogeneity discussed: Child-Pugh severity, comparators, drugs)</w:t>
            </w:r>
          </w:p>
        </w:tc>
      </w:tr>
      <w:tr w:rsidR="005C7619" w14:paraId="4DD4C2DA" w14:textId="77777777" w:rsidTr="005C76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</w:tcPr>
          <w:p w14:paraId="21B8D1E5" w14:textId="77777777" w:rsidR="005C7619" w:rsidRDefault="00E746A1">
            <w:r>
              <w:t>20c</w:t>
            </w:r>
          </w:p>
        </w:tc>
        <w:tc>
          <w:tcPr>
            <w:tcW w:w="1872" w:type="dxa"/>
          </w:tcPr>
          <w:p w14:paraId="4A590646" w14:textId="77777777" w:rsidR="005C7619" w:rsidRDefault="00E746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Results of syntheses</w:t>
            </w:r>
          </w:p>
        </w:tc>
        <w:tc>
          <w:tcPr>
            <w:tcW w:w="1872" w:type="dxa"/>
          </w:tcPr>
          <w:p w14:paraId="54527B3A" w14:textId="77777777" w:rsidR="005C7619" w:rsidRDefault="00E746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Results of syntheses (d)</w:t>
            </w:r>
          </w:p>
        </w:tc>
        <w:tc>
          <w:tcPr>
            <w:tcW w:w="1872" w:type="dxa"/>
          </w:tcPr>
          <w:p w14:paraId="7B4E4B11" w14:textId="77777777" w:rsidR="005C7619" w:rsidRDefault="00E746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resent results of sensitivity analyses</w:t>
            </w:r>
          </w:p>
        </w:tc>
        <w:tc>
          <w:tcPr>
            <w:tcW w:w="1872" w:type="dxa"/>
          </w:tcPr>
          <w:p w14:paraId="05A2B3B4" w14:textId="77777777" w:rsidR="005C7619" w:rsidRDefault="00E746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age 13 (Fixed-effect vs random-effects models compared)</w:t>
            </w:r>
          </w:p>
        </w:tc>
      </w:tr>
      <w:tr w:rsidR="005C7619" w14:paraId="1D956806" w14:textId="77777777" w:rsidTr="005C761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</w:tcPr>
          <w:p w14:paraId="76440374" w14:textId="77777777" w:rsidR="005C7619" w:rsidRDefault="00E746A1">
            <w:r>
              <w:t>21</w:t>
            </w:r>
          </w:p>
        </w:tc>
        <w:tc>
          <w:tcPr>
            <w:tcW w:w="1872" w:type="dxa"/>
          </w:tcPr>
          <w:p w14:paraId="2A456650" w14:textId="77777777" w:rsidR="005C7619" w:rsidRDefault="00E746A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Reporting biases</w:t>
            </w:r>
          </w:p>
        </w:tc>
        <w:tc>
          <w:tcPr>
            <w:tcW w:w="1872" w:type="dxa"/>
          </w:tcPr>
          <w:p w14:paraId="4372D790" w14:textId="77777777" w:rsidR="005C7619" w:rsidRDefault="00E746A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Reporting biases</w:t>
            </w:r>
          </w:p>
        </w:tc>
        <w:tc>
          <w:tcPr>
            <w:tcW w:w="1872" w:type="dxa"/>
          </w:tcPr>
          <w:p w14:paraId="27C49A9D" w14:textId="77777777" w:rsidR="005C7619" w:rsidRDefault="00E746A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Present assessments of risk of bias due to missing results</w:t>
            </w:r>
          </w:p>
        </w:tc>
        <w:tc>
          <w:tcPr>
            <w:tcW w:w="1872" w:type="dxa"/>
          </w:tcPr>
          <w:p w14:paraId="3C6C30B5" w14:textId="77777777" w:rsidR="005C7619" w:rsidRDefault="00E746A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Page 13 (Acknowledged limitation: too few studies for formal funnel plot assessment)</w:t>
            </w:r>
          </w:p>
        </w:tc>
      </w:tr>
      <w:tr w:rsidR="005C7619" w14:paraId="587A14D8" w14:textId="77777777" w:rsidTr="005C76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</w:tcPr>
          <w:p w14:paraId="07C4609C" w14:textId="77777777" w:rsidR="005C7619" w:rsidRDefault="00E746A1">
            <w:r>
              <w:t>22</w:t>
            </w:r>
          </w:p>
        </w:tc>
        <w:tc>
          <w:tcPr>
            <w:tcW w:w="1872" w:type="dxa"/>
          </w:tcPr>
          <w:p w14:paraId="13BAFD84" w14:textId="77777777" w:rsidR="005C7619" w:rsidRDefault="00E746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ertainty of evidence</w:t>
            </w:r>
          </w:p>
        </w:tc>
        <w:tc>
          <w:tcPr>
            <w:tcW w:w="1872" w:type="dxa"/>
          </w:tcPr>
          <w:p w14:paraId="079C7751" w14:textId="77777777" w:rsidR="005C7619" w:rsidRDefault="00E746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ertainty of evidence</w:t>
            </w:r>
          </w:p>
        </w:tc>
        <w:tc>
          <w:tcPr>
            <w:tcW w:w="1872" w:type="dxa"/>
          </w:tcPr>
          <w:p w14:paraId="189A010C" w14:textId="77777777" w:rsidR="005C7619" w:rsidRDefault="00E746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resent certainty assessments for each outcome</w:t>
            </w:r>
          </w:p>
        </w:tc>
        <w:tc>
          <w:tcPr>
            <w:tcW w:w="1872" w:type="dxa"/>
          </w:tcPr>
          <w:p w14:paraId="6726D9B0" w14:textId="77777777" w:rsidR="005C7619" w:rsidRDefault="00E746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age 13 + GRADE Table (Supplementary) - GRADE assessments for primary outcomes</w:t>
            </w:r>
          </w:p>
        </w:tc>
      </w:tr>
    </w:tbl>
    <w:p w14:paraId="5E7E8F7D" w14:textId="77777777" w:rsidR="005C7619" w:rsidRDefault="00E746A1">
      <w:r>
        <w:br w:type="page"/>
      </w:r>
    </w:p>
    <w:p w14:paraId="38539344" w14:textId="77777777" w:rsidR="005C7619" w:rsidRDefault="00E746A1">
      <w:pPr>
        <w:pStyle w:val="Heading1"/>
      </w:pPr>
      <w:r>
        <w:lastRenderedPageBreak/>
        <w:t>DISCUSSION</w:t>
      </w:r>
    </w:p>
    <w:tbl>
      <w:tblPr>
        <w:tblStyle w:val="LightGrid-Accent1"/>
        <w:tblW w:w="0" w:type="auto"/>
        <w:tblLook w:val="04A0" w:firstRow="1" w:lastRow="0" w:firstColumn="1" w:lastColumn="0" w:noHBand="0" w:noVBand="1"/>
      </w:tblPr>
      <w:tblGrid>
        <w:gridCol w:w="1863"/>
        <w:gridCol w:w="1869"/>
        <w:gridCol w:w="1868"/>
        <w:gridCol w:w="1870"/>
        <w:gridCol w:w="1870"/>
      </w:tblGrid>
      <w:tr w:rsidR="005C7619" w14:paraId="6F201717" w14:textId="77777777" w:rsidTr="005C761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  <w:shd w:val="clear" w:color="auto" w:fill="D9E1F2"/>
          </w:tcPr>
          <w:p w14:paraId="79455DE8" w14:textId="77777777" w:rsidR="005C7619" w:rsidRDefault="00E746A1">
            <w:r>
              <w:t>#</w:t>
            </w:r>
          </w:p>
        </w:tc>
        <w:tc>
          <w:tcPr>
            <w:tcW w:w="1872" w:type="dxa"/>
            <w:shd w:val="clear" w:color="auto" w:fill="D9E1F2"/>
          </w:tcPr>
          <w:p w14:paraId="7530950C" w14:textId="77777777" w:rsidR="005C7619" w:rsidRDefault="00E746A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ection/Topic</w:t>
            </w:r>
          </w:p>
        </w:tc>
        <w:tc>
          <w:tcPr>
            <w:tcW w:w="1872" w:type="dxa"/>
            <w:shd w:val="clear" w:color="auto" w:fill="D9E1F2"/>
          </w:tcPr>
          <w:p w14:paraId="63D2F2A8" w14:textId="77777777" w:rsidR="005C7619" w:rsidRDefault="00E746A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Item</w:t>
            </w:r>
          </w:p>
        </w:tc>
        <w:tc>
          <w:tcPr>
            <w:tcW w:w="1872" w:type="dxa"/>
            <w:shd w:val="clear" w:color="auto" w:fill="D9E1F2"/>
          </w:tcPr>
          <w:p w14:paraId="2EB3F644" w14:textId="77777777" w:rsidR="005C7619" w:rsidRDefault="00E746A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Checklist Item</w:t>
            </w:r>
          </w:p>
        </w:tc>
        <w:tc>
          <w:tcPr>
            <w:tcW w:w="1872" w:type="dxa"/>
            <w:shd w:val="clear" w:color="auto" w:fill="D9E1F2"/>
          </w:tcPr>
          <w:p w14:paraId="48FB635F" w14:textId="77777777" w:rsidR="005C7619" w:rsidRDefault="00E746A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Location in Manuscript</w:t>
            </w:r>
          </w:p>
        </w:tc>
      </w:tr>
      <w:tr w:rsidR="005C7619" w14:paraId="15A8BDC5" w14:textId="77777777" w:rsidTr="005C76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</w:tcPr>
          <w:p w14:paraId="3D22B68E" w14:textId="77777777" w:rsidR="005C7619" w:rsidRDefault="00E746A1">
            <w:r>
              <w:t>23</w:t>
            </w:r>
          </w:p>
        </w:tc>
        <w:tc>
          <w:tcPr>
            <w:tcW w:w="1872" w:type="dxa"/>
          </w:tcPr>
          <w:p w14:paraId="77C24052" w14:textId="77777777" w:rsidR="005C7619" w:rsidRDefault="00E746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Discussion</w:t>
            </w:r>
          </w:p>
        </w:tc>
        <w:tc>
          <w:tcPr>
            <w:tcW w:w="1872" w:type="dxa"/>
          </w:tcPr>
          <w:p w14:paraId="722A88B7" w14:textId="77777777" w:rsidR="005C7619" w:rsidRDefault="00E746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Discussion (a)</w:t>
            </w:r>
          </w:p>
        </w:tc>
        <w:tc>
          <w:tcPr>
            <w:tcW w:w="1872" w:type="dxa"/>
          </w:tcPr>
          <w:p w14:paraId="64CBC94B" w14:textId="77777777" w:rsidR="005C7619" w:rsidRDefault="00E746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rovide general interpretation of results in context of other evidence</w:t>
            </w:r>
          </w:p>
        </w:tc>
        <w:tc>
          <w:tcPr>
            <w:tcW w:w="1872" w:type="dxa"/>
          </w:tcPr>
          <w:p w14:paraId="78F622FA" w14:textId="77777777" w:rsidR="005C7619" w:rsidRDefault="00E746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ages 14-16 (Section 4 - Comparison with Dhoop et al., Mantovani et al., and other reviews)</w:t>
            </w:r>
          </w:p>
        </w:tc>
      </w:tr>
      <w:tr w:rsidR="005C7619" w14:paraId="5439EFF3" w14:textId="77777777" w:rsidTr="005C761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</w:tcPr>
          <w:p w14:paraId="0584E63E" w14:textId="77777777" w:rsidR="005C7619" w:rsidRDefault="00E746A1">
            <w:r>
              <w:t>23a</w:t>
            </w:r>
          </w:p>
        </w:tc>
        <w:tc>
          <w:tcPr>
            <w:tcW w:w="1872" w:type="dxa"/>
          </w:tcPr>
          <w:p w14:paraId="56818A6D" w14:textId="77777777" w:rsidR="005C7619" w:rsidRDefault="00E746A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Discussion</w:t>
            </w:r>
          </w:p>
        </w:tc>
        <w:tc>
          <w:tcPr>
            <w:tcW w:w="1872" w:type="dxa"/>
          </w:tcPr>
          <w:p w14:paraId="42A85063" w14:textId="77777777" w:rsidR="005C7619" w:rsidRDefault="00E746A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Discussion (b)</w:t>
            </w:r>
          </w:p>
        </w:tc>
        <w:tc>
          <w:tcPr>
            <w:tcW w:w="1872" w:type="dxa"/>
          </w:tcPr>
          <w:p w14:paraId="4E20C92B" w14:textId="77777777" w:rsidR="005C7619" w:rsidRDefault="00E746A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Discuss limitations of the evidence included</w:t>
            </w:r>
          </w:p>
        </w:tc>
        <w:tc>
          <w:tcPr>
            <w:tcW w:w="1872" w:type="dxa"/>
          </w:tcPr>
          <w:p w14:paraId="5AD26357" w14:textId="77777777" w:rsidR="005C7619" w:rsidRDefault="00E746A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Pages 16-17 (Small number of studies, clinical heterogeneity, mixed designs, short follow-up)</w:t>
            </w:r>
          </w:p>
        </w:tc>
      </w:tr>
      <w:tr w:rsidR="005C7619" w14:paraId="387369B5" w14:textId="77777777" w:rsidTr="005C76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</w:tcPr>
          <w:p w14:paraId="4DB713F8" w14:textId="77777777" w:rsidR="005C7619" w:rsidRDefault="00E746A1">
            <w:r>
              <w:t>23b</w:t>
            </w:r>
          </w:p>
        </w:tc>
        <w:tc>
          <w:tcPr>
            <w:tcW w:w="1872" w:type="dxa"/>
          </w:tcPr>
          <w:p w14:paraId="0385F102" w14:textId="77777777" w:rsidR="005C7619" w:rsidRDefault="00E746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Discussion</w:t>
            </w:r>
          </w:p>
        </w:tc>
        <w:tc>
          <w:tcPr>
            <w:tcW w:w="1872" w:type="dxa"/>
          </w:tcPr>
          <w:p w14:paraId="447B7A05" w14:textId="77777777" w:rsidR="005C7619" w:rsidRDefault="00E746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Discussion (c)</w:t>
            </w:r>
          </w:p>
        </w:tc>
        <w:tc>
          <w:tcPr>
            <w:tcW w:w="1872" w:type="dxa"/>
          </w:tcPr>
          <w:p w14:paraId="5004F6AB" w14:textId="77777777" w:rsidR="005C7619" w:rsidRDefault="00E746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Discuss limitations of the review processes</w:t>
            </w:r>
          </w:p>
        </w:tc>
        <w:tc>
          <w:tcPr>
            <w:tcW w:w="1872" w:type="dxa"/>
          </w:tcPr>
          <w:p w14:paraId="6977EAB1" w14:textId="77777777" w:rsidR="005C7619" w:rsidRDefault="00E746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ages 16-17 (Language restrictions, reliance on published data, inability for subgroup analyses)</w:t>
            </w:r>
          </w:p>
        </w:tc>
      </w:tr>
      <w:tr w:rsidR="005C7619" w14:paraId="2AB8AD70" w14:textId="77777777" w:rsidTr="005C761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</w:tcPr>
          <w:p w14:paraId="3EAB23B0" w14:textId="77777777" w:rsidR="005C7619" w:rsidRDefault="00E746A1">
            <w:r>
              <w:t>23c</w:t>
            </w:r>
          </w:p>
        </w:tc>
        <w:tc>
          <w:tcPr>
            <w:tcW w:w="1872" w:type="dxa"/>
          </w:tcPr>
          <w:p w14:paraId="4684F619" w14:textId="77777777" w:rsidR="005C7619" w:rsidRDefault="00E746A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Discussion</w:t>
            </w:r>
          </w:p>
        </w:tc>
        <w:tc>
          <w:tcPr>
            <w:tcW w:w="1872" w:type="dxa"/>
          </w:tcPr>
          <w:p w14:paraId="75E1EAC8" w14:textId="77777777" w:rsidR="005C7619" w:rsidRDefault="00E746A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Discussion (d)</w:t>
            </w:r>
          </w:p>
        </w:tc>
        <w:tc>
          <w:tcPr>
            <w:tcW w:w="1872" w:type="dxa"/>
          </w:tcPr>
          <w:p w14:paraId="76F8E25B" w14:textId="77777777" w:rsidR="005C7619" w:rsidRDefault="00E746A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Discuss implications for practice, policy, and future research</w:t>
            </w:r>
          </w:p>
        </w:tc>
        <w:tc>
          <w:tcPr>
            <w:tcW w:w="1872" w:type="dxa"/>
          </w:tcPr>
          <w:p w14:paraId="4510A5E2" w14:textId="77777777" w:rsidR="005C7619" w:rsidRDefault="00E746A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Page 17 (Clinical implications, need for larger RCTs, longer follow-up studies)</w:t>
            </w:r>
          </w:p>
        </w:tc>
      </w:tr>
    </w:tbl>
    <w:p w14:paraId="09E26F77" w14:textId="77777777" w:rsidR="005C7619" w:rsidRDefault="00E746A1">
      <w:r>
        <w:br w:type="page"/>
      </w:r>
    </w:p>
    <w:p w14:paraId="4EDAF089" w14:textId="77777777" w:rsidR="005C7619" w:rsidRDefault="00E746A1">
      <w:pPr>
        <w:pStyle w:val="Heading1"/>
      </w:pPr>
      <w:r>
        <w:lastRenderedPageBreak/>
        <w:t>OTHER INFORMATION</w:t>
      </w:r>
    </w:p>
    <w:tbl>
      <w:tblPr>
        <w:tblStyle w:val="LightGrid-Accent1"/>
        <w:tblW w:w="0" w:type="auto"/>
        <w:tblLook w:val="04A0" w:firstRow="1" w:lastRow="0" w:firstColumn="1" w:lastColumn="0" w:noHBand="0" w:noVBand="1"/>
      </w:tblPr>
      <w:tblGrid>
        <w:gridCol w:w="1707"/>
        <w:gridCol w:w="1822"/>
        <w:gridCol w:w="1809"/>
        <w:gridCol w:w="1834"/>
        <w:gridCol w:w="2168"/>
      </w:tblGrid>
      <w:tr w:rsidR="005C7619" w14:paraId="3B474EDB" w14:textId="77777777" w:rsidTr="005C761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  <w:shd w:val="clear" w:color="auto" w:fill="D9E1F2"/>
          </w:tcPr>
          <w:p w14:paraId="404A9C79" w14:textId="77777777" w:rsidR="005C7619" w:rsidRDefault="00E746A1">
            <w:r>
              <w:t>#</w:t>
            </w:r>
          </w:p>
        </w:tc>
        <w:tc>
          <w:tcPr>
            <w:tcW w:w="1872" w:type="dxa"/>
            <w:shd w:val="clear" w:color="auto" w:fill="D9E1F2"/>
          </w:tcPr>
          <w:p w14:paraId="0961AC98" w14:textId="77777777" w:rsidR="005C7619" w:rsidRDefault="00E746A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ection/Topic</w:t>
            </w:r>
          </w:p>
        </w:tc>
        <w:tc>
          <w:tcPr>
            <w:tcW w:w="1872" w:type="dxa"/>
            <w:shd w:val="clear" w:color="auto" w:fill="D9E1F2"/>
          </w:tcPr>
          <w:p w14:paraId="03270682" w14:textId="77777777" w:rsidR="005C7619" w:rsidRDefault="00E746A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Item</w:t>
            </w:r>
          </w:p>
        </w:tc>
        <w:tc>
          <w:tcPr>
            <w:tcW w:w="1872" w:type="dxa"/>
            <w:shd w:val="clear" w:color="auto" w:fill="D9E1F2"/>
          </w:tcPr>
          <w:p w14:paraId="0B31610D" w14:textId="77777777" w:rsidR="005C7619" w:rsidRDefault="00E746A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Checklist Item</w:t>
            </w:r>
          </w:p>
        </w:tc>
        <w:tc>
          <w:tcPr>
            <w:tcW w:w="1872" w:type="dxa"/>
            <w:shd w:val="clear" w:color="auto" w:fill="D9E1F2"/>
          </w:tcPr>
          <w:p w14:paraId="0064EF91" w14:textId="77777777" w:rsidR="005C7619" w:rsidRDefault="00E746A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Location in Manuscript</w:t>
            </w:r>
          </w:p>
        </w:tc>
      </w:tr>
      <w:tr w:rsidR="005C7619" w14:paraId="4DE37B11" w14:textId="77777777" w:rsidTr="005C76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</w:tcPr>
          <w:p w14:paraId="39A8F331" w14:textId="77777777" w:rsidR="005C7619" w:rsidRDefault="00E746A1">
            <w:r>
              <w:t>24</w:t>
            </w:r>
          </w:p>
        </w:tc>
        <w:tc>
          <w:tcPr>
            <w:tcW w:w="1872" w:type="dxa"/>
          </w:tcPr>
          <w:p w14:paraId="218672A6" w14:textId="77777777" w:rsidR="005C7619" w:rsidRDefault="00E746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Registration</w:t>
            </w:r>
          </w:p>
        </w:tc>
        <w:tc>
          <w:tcPr>
            <w:tcW w:w="1872" w:type="dxa"/>
          </w:tcPr>
          <w:p w14:paraId="3DE90799" w14:textId="77777777" w:rsidR="005C7619" w:rsidRDefault="00E746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Registration and protocol (a)</w:t>
            </w:r>
          </w:p>
        </w:tc>
        <w:tc>
          <w:tcPr>
            <w:tcW w:w="1872" w:type="dxa"/>
          </w:tcPr>
          <w:p w14:paraId="2FD54263" w14:textId="77777777" w:rsidR="005C7619" w:rsidRDefault="00E746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rovide registration information or explain if not registered</w:t>
            </w:r>
          </w:p>
        </w:tc>
        <w:tc>
          <w:tcPr>
            <w:tcW w:w="1872" w:type="dxa"/>
          </w:tcPr>
          <w:p w14:paraId="2360A696" w14:textId="77777777" w:rsidR="005C7619" w:rsidRDefault="00E746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age 1 (Title Page) + Page 5 (Section 2.1 - PROSPERO CRD420261303781)</w:t>
            </w:r>
          </w:p>
        </w:tc>
      </w:tr>
      <w:tr w:rsidR="005C7619" w14:paraId="5EA2A19C" w14:textId="77777777" w:rsidTr="005C761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</w:tcPr>
          <w:p w14:paraId="2AF52C52" w14:textId="77777777" w:rsidR="005C7619" w:rsidRDefault="00E746A1">
            <w:r>
              <w:t>24a</w:t>
            </w:r>
          </w:p>
        </w:tc>
        <w:tc>
          <w:tcPr>
            <w:tcW w:w="1872" w:type="dxa"/>
          </w:tcPr>
          <w:p w14:paraId="1AB203E8" w14:textId="77777777" w:rsidR="005C7619" w:rsidRDefault="00E746A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Registration</w:t>
            </w:r>
          </w:p>
        </w:tc>
        <w:tc>
          <w:tcPr>
            <w:tcW w:w="1872" w:type="dxa"/>
          </w:tcPr>
          <w:p w14:paraId="3A4CA503" w14:textId="77777777" w:rsidR="005C7619" w:rsidRDefault="00E746A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Registration and protocol (b)</w:t>
            </w:r>
          </w:p>
        </w:tc>
        <w:tc>
          <w:tcPr>
            <w:tcW w:w="1872" w:type="dxa"/>
          </w:tcPr>
          <w:p w14:paraId="296333BE" w14:textId="77777777" w:rsidR="005C7619" w:rsidRDefault="00E746A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Indicate where protocol can be accessed or explain if not prepared</w:t>
            </w:r>
          </w:p>
        </w:tc>
        <w:tc>
          <w:tcPr>
            <w:tcW w:w="1872" w:type="dxa"/>
          </w:tcPr>
          <w:p w14:paraId="5DC4B6B8" w14:textId="77777777" w:rsidR="005C7619" w:rsidRDefault="00E746A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Page 5 (Section 2.1 - Protocol registered in PROSPERO database)</w:t>
            </w:r>
          </w:p>
        </w:tc>
      </w:tr>
      <w:tr w:rsidR="005C7619" w14:paraId="1A19729A" w14:textId="77777777" w:rsidTr="005C76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</w:tcPr>
          <w:p w14:paraId="201EC5AD" w14:textId="77777777" w:rsidR="005C7619" w:rsidRDefault="00E746A1">
            <w:r>
              <w:t>24b</w:t>
            </w:r>
          </w:p>
        </w:tc>
        <w:tc>
          <w:tcPr>
            <w:tcW w:w="1872" w:type="dxa"/>
          </w:tcPr>
          <w:p w14:paraId="579235D1" w14:textId="77777777" w:rsidR="005C7619" w:rsidRDefault="00E746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Registration</w:t>
            </w:r>
          </w:p>
        </w:tc>
        <w:tc>
          <w:tcPr>
            <w:tcW w:w="1872" w:type="dxa"/>
          </w:tcPr>
          <w:p w14:paraId="1F278711" w14:textId="77777777" w:rsidR="005C7619" w:rsidRDefault="00E746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Registration and protocol (c)</w:t>
            </w:r>
          </w:p>
        </w:tc>
        <w:tc>
          <w:tcPr>
            <w:tcW w:w="1872" w:type="dxa"/>
          </w:tcPr>
          <w:p w14:paraId="4A755F7B" w14:textId="77777777" w:rsidR="005C7619" w:rsidRDefault="00E746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Describe amendments to registration or protocol</w:t>
            </w:r>
          </w:p>
        </w:tc>
        <w:tc>
          <w:tcPr>
            <w:tcW w:w="1872" w:type="dxa"/>
          </w:tcPr>
          <w:p w14:paraId="13DCD664" w14:textId="77777777" w:rsidR="005C7619" w:rsidRDefault="00E746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A - No amendments to protocol</w:t>
            </w:r>
          </w:p>
        </w:tc>
      </w:tr>
      <w:tr w:rsidR="005C7619" w14:paraId="5ABC2B3F" w14:textId="77777777" w:rsidTr="005C761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</w:tcPr>
          <w:p w14:paraId="5D4E413B" w14:textId="77777777" w:rsidR="005C7619" w:rsidRDefault="00E746A1">
            <w:r>
              <w:t>25</w:t>
            </w:r>
          </w:p>
        </w:tc>
        <w:tc>
          <w:tcPr>
            <w:tcW w:w="1872" w:type="dxa"/>
          </w:tcPr>
          <w:p w14:paraId="1E29529F" w14:textId="77777777" w:rsidR="005C7619" w:rsidRDefault="00E746A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Support</w:t>
            </w:r>
          </w:p>
        </w:tc>
        <w:tc>
          <w:tcPr>
            <w:tcW w:w="1872" w:type="dxa"/>
          </w:tcPr>
          <w:p w14:paraId="32535D9A" w14:textId="77777777" w:rsidR="005C7619" w:rsidRDefault="00E746A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Support</w:t>
            </w:r>
          </w:p>
        </w:tc>
        <w:tc>
          <w:tcPr>
            <w:tcW w:w="1872" w:type="dxa"/>
          </w:tcPr>
          <w:p w14:paraId="433AAD7E" w14:textId="77777777" w:rsidR="005C7619" w:rsidRDefault="00E746A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Describe sources of financial/non-financial support and role of funders</w:t>
            </w:r>
          </w:p>
        </w:tc>
        <w:tc>
          <w:tcPr>
            <w:tcW w:w="1872" w:type="dxa"/>
          </w:tcPr>
          <w:p w14:paraId="3D1E9EBA" w14:textId="77777777" w:rsidR="005C7619" w:rsidRDefault="00E746A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Page 1 (Title Page - "This research received no specific grant from any funding agency")</w:t>
            </w:r>
          </w:p>
        </w:tc>
      </w:tr>
      <w:tr w:rsidR="005C7619" w14:paraId="5CD4AA59" w14:textId="77777777" w:rsidTr="005C76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</w:tcPr>
          <w:p w14:paraId="7FD3FC61" w14:textId="77777777" w:rsidR="005C7619" w:rsidRDefault="00E746A1">
            <w:r>
              <w:t>26</w:t>
            </w:r>
          </w:p>
        </w:tc>
        <w:tc>
          <w:tcPr>
            <w:tcW w:w="1872" w:type="dxa"/>
          </w:tcPr>
          <w:p w14:paraId="0286160B" w14:textId="77777777" w:rsidR="005C7619" w:rsidRDefault="00E746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ompeting interests</w:t>
            </w:r>
          </w:p>
        </w:tc>
        <w:tc>
          <w:tcPr>
            <w:tcW w:w="1872" w:type="dxa"/>
          </w:tcPr>
          <w:p w14:paraId="6D0860C3" w14:textId="77777777" w:rsidR="005C7619" w:rsidRDefault="00E746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ompeting interests</w:t>
            </w:r>
          </w:p>
        </w:tc>
        <w:tc>
          <w:tcPr>
            <w:tcW w:w="1872" w:type="dxa"/>
          </w:tcPr>
          <w:p w14:paraId="7574FE98" w14:textId="77777777" w:rsidR="005C7619" w:rsidRDefault="00E746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Declare any competing interests of review authors</w:t>
            </w:r>
          </w:p>
        </w:tc>
        <w:tc>
          <w:tcPr>
            <w:tcW w:w="1872" w:type="dxa"/>
          </w:tcPr>
          <w:p w14:paraId="2457F166" w14:textId="77777777" w:rsidR="005C7619" w:rsidRDefault="00E746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age 1 (Title Page - "The authors declare no conflicts of interest")</w:t>
            </w:r>
          </w:p>
        </w:tc>
      </w:tr>
      <w:tr w:rsidR="005C7619" w14:paraId="557BBA2E" w14:textId="77777777" w:rsidTr="005C761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</w:tcPr>
          <w:p w14:paraId="6597FF6E" w14:textId="77777777" w:rsidR="005C7619" w:rsidRDefault="00E746A1">
            <w:r>
              <w:t>27</w:t>
            </w:r>
          </w:p>
        </w:tc>
        <w:tc>
          <w:tcPr>
            <w:tcW w:w="1872" w:type="dxa"/>
          </w:tcPr>
          <w:p w14:paraId="132F1CC5" w14:textId="77777777" w:rsidR="005C7619" w:rsidRDefault="00E746A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Availability</w:t>
            </w:r>
          </w:p>
        </w:tc>
        <w:tc>
          <w:tcPr>
            <w:tcW w:w="1872" w:type="dxa"/>
          </w:tcPr>
          <w:p w14:paraId="116F6412" w14:textId="77777777" w:rsidR="005C7619" w:rsidRDefault="00E746A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Availability of data</w:t>
            </w:r>
          </w:p>
        </w:tc>
        <w:tc>
          <w:tcPr>
            <w:tcW w:w="1872" w:type="dxa"/>
          </w:tcPr>
          <w:p w14:paraId="795ECA59" w14:textId="77777777" w:rsidR="005C7619" w:rsidRDefault="00E746A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Report which materials are publicly available and where</w:t>
            </w:r>
          </w:p>
        </w:tc>
        <w:tc>
          <w:tcPr>
            <w:tcW w:w="1872" w:type="dxa"/>
          </w:tcPr>
          <w:p w14:paraId="4485A0EF" w14:textId="77777777" w:rsidR="005C7619" w:rsidRDefault="00E746A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Page 1 (Title Page - "All data included in published article and supplementary files")</w:t>
            </w:r>
          </w:p>
        </w:tc>
      </w:tr>
    </w:tbl>
    <w:p w14:paraId="30E570B1" w14:textId="181076D5" w:rsidR="005C7619" w:rsidRDefault="00E746A1" w:rsidP="00357B1E">
      <w:r>
        <w:br w:type="page"/>
      </w:r>
    </w:p>
    <w:p w14:paraId="6D2105B9" w14:textId="77777777" w:rsidR="005C7619" w:rsidRDefault="00E746A1">
      <w:pPr>
        <w:pStyle w:val="Heading2"/>
      </w:pPr>
      <w:r>
        <w:lastRenderedPageBreak/>
        <w:t>COMPLIANCE STATEMENT</w:t>
      </w:r>
    </w:p>
    <w:p w14:paraId="26E578BA" w14:textId="77777777" w:rsidR="005C7619" w:rsidRDefault="00E746A1">
      <w:r>
        <w:t>This systematic review was conducted and reported according to the Preferred Reporting Items for Systematic Reviews and Meta-Analyses (PRISMA) 2020 statement. All 27 items of the PRISMA 2020 checklist have been addressed in this manuscript.</w:t>
      </w:r>
    </w:p>
    <w:p w14:paraId="332349BA" w14:textId="77777777" w:rsidR="00357B1E" w:rsidRDefault="00357B1E"/>
    <w:p w14:paraId="56EA469D" w14:textId="77777777" w:rsidR="005C7619" w:rsidRDefault="005C7619"/>
    <w:p w14:paraId="74A3DEFB" w14:textId="77777777" w:rsidR="005C7619" w:rsidRDefault="00E746A1">
      <w:pPr>
        <w:pStyle w:val="Heading2"/>
      </w:pPr>
      <w:r>
        <w:t>CHECKLIST COMPLETION</w:t>
      </w:r>
    </w:p>
    <w:p w14:paraId="4DAE3D3E" w14:textId="0562B7E3" w:rsidR="005C7619" w:rsidRDefault="00E746A1">
      <w:r>
        <w:rPr>
          <w:b/>
        </w:rPr>
        <w:t xml:space="preserve">Checklist Completed By: </w:t>
      </w:r>
      <w:r w:rsidR="00357B1E">
        <w:t xml:space="preserve">Abdallah Al </w:t>
      </w:r>
      <w:proofErr w:type="spellStart"/>
      <w:r w:rsidR="00357B1E">
        <w:t>Ghnaimat</w:t>
      </w:r>
      <w:proofErr w:type="spellEnd"/>
    </w:p>
    <w:p w14:paraId="30704951" w14:textId="77777777" w:rsidR="005C7619" w:rsidRDefault="00E746A1">
      <w:r>
        <w:rPr>
          <w:b/>
        </w:rPr>
        <w:t xml:space="preserve">On Behalf of: </w:t>
      </w:r>
      <w:r>
        <w:t>The SGLT2i Systematic Review Team</w:t>
      </w:r>
    </w:p>
    <w:p w14:paraId="5EB98170" w14:textId="77777777" w:rsidR="005C7619" w:rsidRDefault="00E746A1">
      <w:r>
        <w:rPr>
          <w:b/>
        </w:rPr>
        <w:t xml:space="preserve">Date: </w:t>
      </w:r>
      <w:r>
        <w:t>February 14, 2026</w:t>
      </w:r>
    </w:p>
    <w:p w14:paraId="0DA79DCD" w14:textId="77777777" w:rsidR="005C7619" w:rsidRDefault="00E746A1">
      <w:r>
        <w:rPr>
          <w:b/>
        </w:rPr>
        <w:t xml:space="preserve">Corresponding Author: </w:t>
      </w:r>
      <w:r>
        <w:t>Nour Aldin Ahmed (nourmer555@gmail.com)</w:t>
      </w:r>
    </w:p>
    <w:sectPr w:rsidR="005C7619" w:rsidSect="0003461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852714770">
    <w:abstractNumId w:val="8"/>
  </w:num>
  <w:num w:numId="2" w16cid:durableId="606818217">
    <w:abstractNumId w:val="6"/>
  </w:num>
  <w:num w:numId="3" w16cid:durableId="1962490090">
    <w:abstractNumId w:val="5"/>
  </w:num>
  <w:num w:numId="4" w16cid:durableId="1849444247">
    <w:abstractNumId w:val="4"/>
  </w:num>
  <w:num w:numId="5" w16cid:durableId="716517162">
    <w:abstractNumId w:val="7"/>
  </w:num>
  <w:num w:numId="6" w16cid:durableId="1052535551">
    <w:abstractNumId w:val="3"/>
  </w:num>
  <w:num w:numId="7" w16cid:durableId="1849714833">
    <w:abstractNumId w:val="2"/>
  </w:num>
  <w:num w:numId="8" w16cid:durableId="1047070688">
    <w:abstractNumId w:val="1"/>
  </w:num>
  <w:num w:numId="9" w16cid:durableId="126487510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34616"/>
    <w:rsid w:val="0006063C"/>
    <w:rsid w:val="0015074B"/>
    <w:rsid w:val="0029639D"/>
    <w:rsid w:val="00326F90"/>
    <w:rsid w:val="00357B1E"/>
    <w:rsid w:val="005C7619"/>
    <w:rsid w:val="0097447D"/>
    <w:rsid w:val="00AA1D8D"/>
    <w:rsid w:val="00B47730"/>
    <w:rsid w:val="00CB0664"/>
    <w:rsid w:val="00E746A1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C997DDB"/>
  <w14:defaultImageDpi w14:val="300"/>
  <w15:docId w15:val="{87D5735A-EC77-447F-A97B-8B4F3C9296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0</Pages>
  <Words>1279</Words>
  <Characters>7293</Characters>
  <Application>Microsoft Office Word</Application>
  <DocSecurity>0</DocSecurity>
  <Lines>60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8555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roaa rayyan</cp:lastModifiedBy>
  <cp:revision>2</cp:revision>
  <dcterms:created xsi:type="dcterms:W3CDTF">2026-02-14T14:16:00Z</dcterms:created>
  <dcterms:modified xsi:type="dcterms:W3CDTF">2026-02-14T14:16:00Z</dcterms:modified>
  <cp:category/>
</cp:coreProperties>
</file>